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0CFDD" w14:textId="456B3D0B" w:rsidR="005D5C6E" w:rsidRPr="00F41433" w:rsidRDefault="00961DD9" w:rsidP="009B724C">
      <w:pPr>
        <w:spacing w:after="0" w:line="480" w:lineRule="auto"/>
        <w:jc w:val="both"/>
        <w:rPr>
          <w:rFonts w:ascii="Calibri" w:eastAsiaTheme="minorEastAsia" w:hAnsi="Calibri" w:cs="Calibri"/>
          <w:b/>
        </w:rPr>
      </w:pPr>
      <w:r>
        <w:rPr>
          <w:rFonts w:ascii="Calibri" w:eastAsiaTheme="minorEastAsia" w:hAnsi="Calibri" w:cs="Calibri"/>
          <w:b/>
        </w:rPr>
        <w:t xml:space="preserve">S2 </w:t>
      </w:r>
      <w:r w:rsidR="005D5C6E" w:rsidRPr="00F41433">
        <w:rPr>
          <w:rFonts w:ascii="Calibri" w:eastAsiaTheme="minorEastAsia" w:hAnsi="Calibri" w:cs="Calibri"/>
          <w:b/>
        </w:rPr>
        <w:t>Table</w:t>
      </w:r>
      <w:r w:rsidR="005D5C6E" w:rsidRPr="00F41433">
        <w:rPr>
          <w:rFonts w:ascii="Calibri" w:eastAsiaTheme="minorEastAsia" w:hAnsi="Calibri" w:cs="Calibri"/>
          <w:b/>
          <w:color w:val="000000" w:themeColor="text1"/>
        </w:rPr>
        <w:t xml:space="preserve">. </w:t>
      </w:r>
      <w:r w:rsidR="005D5C6E">
        <w:rPr>
          <w:rFonts w:ascii="Calibri" w:hAnsi="Calibri" w:cs="Calibri"/>
          <w:b/>
          <w:color w:val="000000" w:themeColor="text1"/>
        </w:rPr>
        <w:t>R</w:t>
      </w:r>
      <w:r w:rsidR="005D5C6E" w:rsidRPr="00F41433">
        <w:rPr>
          <w:rFonts w:ascii="Calibri" w:hAnsi="Calibri" w:cs="Calibri"/>
          <w:b/>
          <w:color w:val="000000" w:themeColor="text1"/>
        </w:rPr>
        <w:t>egulation</w:t>
      </w:r>
      <w:r w:rsidR="005D5C6E">
        <w:rPr>
          <w:rFonts w:ascii="Calibri" w:hAnsi="Calibri" w:cs="Calibri"/>
          <w:b/>
          <w:color w:val="000000" w:themeColor="text1"/>
        </w:rPr>
        <w:t>/</w:t>
      </w:r>
      <w:r w:rsidR="005D5C6E" w:rsidRPr="00F41433">
        <w:rPr>
          <w:rFonts w:ascii="Calibri" w:hAnsi="Calibri" w:cs="Calibri"/>
          <w:b/>
          <w:color w:val="000000" w:themeColor="text1"/>
        </w:rPr>
        <w:t>governance, financing and reimbursement</w:t>
      </w:r>
      <w:r w:rsidR="005D5C6E">
        <w:rPr>
          <w:rFonts w:ascii="Calibri" w:hAnsi="Calibri" w:cs="Calibri"/>
          <w:b/>
          <w:color w:val="000000" w:themeColor="text1"/>
        </w:rPr>
        <w:t xml:space="preserve"> and</w:t>
      </w:r>
      <w:r w:rsidR="005D5C6E" w:rsidRPr="00F41433">
        <w:rPr>
          <w:rFonts w:ascii="Calibri" w:hAnsi="Calibri" w:cs="Calibri"/>
          <w:b/>
          <w:color w:val="000000" w:themeColor="text1"/>
        </w:rPr>
        <w:t xml:space="preserve"> data sharing/IT systems of </w:t>
      </w:r>
      <w:r w:rsidR="00F01018">
        <w:rPr>
          <w:rFonts w:ascii="Calibri" w:hAnsi="Calibri" w:cs="Calibri"/>
          <w:b/>
          <w:color w:val="000000" w:themeColor="text1"/>
        </w:rPr>
        <w:t>VPC</w:t>
      </w:r>
      <w:r w:rsidR="005D5C6E" w:rsidRPr="00F41433">
        <w:rPr>
          <w:rFonts w:ascii="Calibri" w:hAnsi="Calibri" w:cs="Calibri"/>
          <w:b/>
          <w:color w:val="000000" w:themeColor="text1"/>
        </w:rPr>
        <w:t xml:space="preserve"> systems </w:t>
      </w:r>
    </w:p>
    <w:tbl>
      <w:tblPr>
        <w:tblStyle w:val="ProposalTable"/>
        <w:tblW w:w="13320" w:type="dxa"/>
        <w:tblLook w:val="04A0" w:firstRow="1" w:lastRow="0" w:firstColumn="1" w:lastColumn="0" w:noHBand="0" w:noVBand="1"/>
      </w:tblPr>
      <w:tblGrid>
        <w:gridCol w:w="1767"/>
        <w:gridCol w:w="3757"/>
        <w:gridCol w:w="3402"/>
        <w:gridCol w:w="4394"/>
      </w:tblGrid>
      <w:tr w:rsidR="00BF7ADF" w:rsidRPr="00B07968" w14:paraId="07F7F28F" w14:textId="26BDAEA7" w:rsidTr="009E1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1767" w:type="dxa"/>
          </w:tcPr>
          <w:p w14:paraId="6F232BB9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 w:val="0"/>
                <w:bCs/>
                <w:color w:val="1F3864" w:themeColor="accent1" w:themeShade="80"/>
                <w:sz w:val="16"/>
                <w:szCs w:val="16"/>
                <w:lang w:val="en-GB"/>
              </w:rPr>
            </w:pP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>Country</w:t>
            </w:r>
          </w:p>
        </w:tc>
        <w:tc>
          <w:tcPr>
            <w:tcW w:w="3757" w:type="dxa"/>
          </w:tcPr>
          <w:p w14:paraId="33513B43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Cs/>
                <w:sz w:val="16"/>
                <w:szCs w:val="16"/>
              </w:rPr>
            </w:pP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>Regulat</w:t>
            </w:r>
            <w:r>
              <w:rPr>
                <w:rFonts w:ascii="Calibri" w:hAnsi="Calibri" w:cstheme="minorHAnsi"/>
                <w:bCs/>
                <w:sz w:val="16"/>
                <w:szCs w:val="16"/>
              </w:rPr>
              <w:t>ion</w:t>
            </w: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 xml:space="preserve"> and governance</w:t>
            </w:r>
          </w:p>
        </w:tc>
        <w:tc>
          <w:tcPr>
            <w:tcW w:w="3402" w:type="dxa"/>
          </w:tcPr>
          <w:p w14:paraId="21565497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Cs/>
                <w:sz w:val="16"/>
                <w:szCs w:val="16"/>
              </w:rPr>
            </w:pP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>Financing</w:t>
            </w:r>
            <w:r>
              <w:rPr>
                <w:rFonts w:ascii="Calibri" w:hAnsi="Calibri" w:cstheme="minorHAnsi"/>
                <w:bCs/>
                <w:sz w:val="16"/>
                <w:szCs w:val="16"/>
              </w:rPr>
              <w:t xml:space="preserve"> and</w:t>
            </w: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 xml:space="preserve"> reimbursement </w:t>
            </w:r>
          </w:p>
        </w:tc>
        <w:tc>
          <w:tcPr>
            <w:tcW w:w="4394" w:type="dxa"/>
          </w:tcPr>
          <w:p w14:paraId="2C773F5B" w14:textId="4C52EDD3" w:rsidR="00BF7ADF" w:rsidRPr="00B07968" w:rsidRDefault="00BF7ADF" w:rsidP="00BF7ADF">
            <w:pPr>
              <w:pStyle w:val="NoSpacing"/>
              <w:spacing w:line="480" w:lineRule="auto"/>
              <w:rPr>
                <w:rFonts w:ascii="Calibri" w:hAnsi="Calibri" w:cstheme="minorHAnsi"/>
                <w:bCs/>
                <w:sz w:val="16"/>
                <w:szCs w:val="16"/>
              </w:rPr>
            </w:pP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 xml:space="preserve">Data sharing </w:t>
            </w:r>
            <w:r>
              <w:rPr>
                <w:rFonts w:ascii="Calibri" w:hAnsi="Calibri" w:cstheme="minorHAnsi"/>
                <w:bCs/>
                <w:sz w:val="16"/>
                <w:szCs w:val="16"/>
              </w:rPr>
              <w:t xml:space="preserve">and </w:t>
            </w:r>
            <w:r w:rsidRPr="00B07968">
              <w:rPr>
                <w:rFonts w:ascii="Calibri" w:hAnsi="Calibri" w:cstheme="minorHAnsi"/>
                <w:bCs/>
                <w:sz w:val="16"/>
                <w:szCs w:val="16"/>
              </w:rPr>
              <w:t>IT systems</w:t>
            </w:r>
          </w:p>
        </w:tc>
      </w:tr>
      <w:tr w:rsidR="00BF7ADF" w:rsidRPr="00961C7A" w14:paraId="523BFC5B" w14:textId="5B273E7A" w:rsidTr="009E12FA">
        <w:trPr>
          <w:trHeight w:val="416"/>
        </w:trPr>
        <w:tc>
          <w:tcPr>
            <w:tcW w:w="1767" w:type="dxa"/>
            <w:vAlign w:val="center"/>
          </w:tcPr>
          <w:p w14:paraId="4E211949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</w:pPr>
            <w:r w:rsidRPr="00B07968"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3757" w:type="dxa"/>
          </w:tcPr>
          <w:p w14:paraId="66D3EE58" w14:textId="77777777" w:rsidR="00BF7ADF" w:rsidRPr="002440F3" w:rsidRDefault="00BF7ADF" w:rsidP="00BF7ADF">
            <w:pPr>
              <w:pStyle w:val="NoSpacing"/>
              <w:numPr>
                <w:ilvl w:val="0"/>
                <w:numId w:val="13"/>
              </w:numPr>
              <w:spacing w:before="0" w:line="480" w:lineRule="auto"/>
              <w:ind w:left="134" w:hanging="134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  <w:lang w:val="en-GB"/>
              </w:rPr>
              <w:t>Federation of Medical Regulatory Authorities of Canada (FMRAC) develops legal requirements nationally, but guidelines such as which platforms to use are drafted by regional health authorities.</w:t>
            </w:r>
          </w:p>
        </w:tc>
        <w:tc>
          <w:tcPr>
            <w:tcW w:w="3402" w:type="dxa"/>
          </w:tcPr>
          <w:p w14:paraId="5B432106" w14:textId="77777777" w:rsidR="00BF7ADF" w:rsidRPr="002440F3" w:rsidRDefault="00BF7ADF" w:rsidP="00BF7ADF">
            <w:pPr>
              <w:pStyle w:val="NoSpacing"/>
              <w:numPr>
                <w:ilvl w:val="0"/>
                <w:numId w:val="11"/>
              </w:numPr>
              <w:spacing w:before="0" w:line="480" w:lineRule="auto"/>
              <w:ind w:left="214" w:hanging="142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/>
                <w:sz w:val="16"/>
                <w:szCs w:val="16"/>
              </w:rPr>
              <w:t xml:space="preserve">During the pandemic, the introduction of temporary billing codes allowed doctors to bill provincial health plans for video and telephone consultations at the same rate as in-person visits. </w:t>
            </w:r>
          </w:p>
          <w:p w14:paraId="3956CE7A" w14:textId="77777777" w:rsidR="00BF7ADF" w:rsidRPr="002440F3" w:rsidRDefault="00BF7ADF" w:rsidP="00BF7ADF">
            <w:pPr>
              <w:pStyle w:val="NoSpacing"/>
              <w:numPr>
                <w:ilvl w:val="0"/>
                <w:numId w:val="11"/>
              </w:numPr>
              <w:spacing w:before="0" w:line="480" w:lineRule="auto"/>
              <w:ind w:left="214" w:hanging="142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/>
                <w:sz w:val="16"/>
                <w:szCs w:val="16"/>
              </w:rPr>
              <w:t>Most private providers offer virtual consultations for CAD 49 as well as company subscriptions.</w:t>
            </w:r>
          </w:p>
        </w:tc>
        <w:tc>
          <w:tcPr>
            <w:tcW w:w="4394" w:type="dxa"/>
          </w:tcPr>
          <w:p w14:paraId="247A97F0" w14:textId="77777777" w:rsidR="00BF7ADF" w:rsidRPr="002440F3" w:rsidRDefault="00BF7ADF" w:rsidP="00BF7ADF">
            <w:pPr>
              <w:pStyle w:val="NoSpacing"/>
              <w:numPr>
                <w:ilvl w:val="0"/>
                <w:numId w:val="11"/>
              </w:numPr>
              <w:spacing w:before="0" w:line="480" w:lineRule="auto"/>
              <w:ind w:left="130" w:hanging="130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/>
                <w:sz w:val="16"/>
                <w:szCs w:val="16"/>
              </w:rPr>
              <w:t>Limited data sharing.</w:t>
            </w:r>
          </w:p>
          <w:p w14:paraId="3B53A87A" w14:textId="0E239554" w:rsidR="00BF7ADF" w:rsidRPr="002440F3" w:rsidRDefault="00BF7ADF" w:rsidP="00BF7ADF">
            <w:pPr>
              <w:pStyle w:val="NoSpacing"/>
              <w:numPr>
                <w:ilvl w:val="0"/>
                <w:numId w:val="11"/>
              </w:numPr>
              <w:spacing w:line="480" w:lineRule="auto"/>
              <w:ind w:left="214" w:hanging="142"/>
              <w:rPr>
                <w:rFonts w:ascii="Calibri" w:eastAsia="Calibri" w:hAnsi="Calibri"/>
                <w:sz w:val="16"/>
                <w:szCs w:val="16"/>
              </w:rPr>
            </w:pPr>
            <w:r w:rsidRPr="002440F3">
              <w:rPr>
                <w:rFonts w:ascii="Calibri" w:eastAsia="Calibri" w:hAnsi="Calibri"/>
                <w:sz w:val="16"/>
                <w:szCs w:val="16"/>
              </w:rPr>
              <w:t>Same personal identifier (provincial health card) used by both public and private providers is the only form of data integration.</w:t>
            </w:r>
          </w:p>
        </w:tc>
      </w:tr>
      <w:tr w:rsidR="00BF7ADF" w:rsidRPr="00B07968" w14:paraId="7BA3C432" w14:textId="70FA6E85" w:rsidTr="009E12FA">
        <w:trPr>
          <w:trHeight w:val="406"/>
        </w:trPr>
        <w:tc>
          <w:tcPr>
            <w:tcW w:w="1767" w:type="dxa"/>
            <w:vAlign w:val="center"/>
          </w:tcPr>
          <w:p w14:paraId="624D0753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</w:pPr>
            <w:r w:rsidRPr="00B07968"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3757" w:type="dxa"/>
          </w:tcPr>
          <w:p w14:paraId="401ED3F1" w14:textId="77777777" w:rsidR="00BF7ADF" w:rsidRPr="002440F3" w:rsidRDefault="00BF7ADF" w:rsidP="00BF7ADF">
            <w:pPr>
              <w:pStyle w:val="NoSpacing"/>
              <w:numPr>
                <w:ilvl w:val="0"/>
                <w:numId w:val="14"/>
              </w:numPr>
              <w:spacing w:before="0" w:line="480" w:lineRule="auto"/>
              <w:ind w:left="134" w:hanging="134"/>
              <w:rPr>
                <w:rFonts w:ascii="Calibri" w:eastAsia="Calibri" w:hAnsi="Calibri"/>
                <w:sz w:val="16"/>
                <w:szCs w:val="16"/>
              </w:rPr>
            </w:pP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>MSAH provides overall steer working with other stakeholder: THL, Kela, Valvira for example to set out standards in the provision of remote services.</w:t>
            </w:r>
          </w:p>
        </w:tc>
        <w:tc>
          <w:tcPr>
            <w:tcW w:w="3402" w:type="dxa"/>
          </w:tcPr>
          <w:p w14:paraId="19A46D82" w14:textId="77777777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before="0" w:line="480" w:lineRule="auto"/>
              <w:ind w:left="109" w:hanging="109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>Since 2016 reimbursement for physicians, physiotherapists, psychologists and nurses.</w:t>
            </w:r>
          </w:p>
          <w:p w14:paraId="5409C2E8" w14:textId="77777777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before="0" w:line="480" w:lineRule="auto"/>
              <w:ind w:left="109" w:hanging="109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 xml:space="preserve">In 2020, private health care physicians accounted for 1.5% of all reimbursements. </w:t>
            </w:r>
          </w:p>
          <w:p w14:paraId="15871E58" w14:textId="77777777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before="0" w:line="480" w:lineRule="auto"/>
              <w:ind w:left="109" w:hanging="109"/>
              <w:rPr>
                <w:rFonts w:ascii="Calibri" w:hAnsi="Calibr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>OOP (Out of Pocket) with a private provider starts at EUR 36.10 for a chat with a doctor, EUR 54.10 video appointment, EUR 20 for chat with a nurse</w:t>
            </w:r>
          </w:p>
        </w:tc>
        <w:tc>
          <w:tcPr>
            <w:tcW w:w="4394" w:type="dxa"/>
          </w:tcPr>
          <w:p w14:paraId="06246168" w14:textId="77777777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before="0" w:line="480" w:lineRule="auto"/>
              <w:ind w:left="130" w:hanging="130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>Public led investment in infrastructure in information technology over many years</w:t>
            </w:r>
          </w:p>
          <w:p w14:paraId="3CB97480" w14:textId="77777777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before="0" w:line="480" w:lineRule="auto"/>
              <w:ind w:left="130" w:hanging="130"/>
              <w:rPr>
                <w:rFonts w:ascii="Calibri" w:hAnsi="Calibr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>Data flow to national data repositories (e.g., My Kanta, Avohilmo) allow for data sharing, tracking and monitoring trends to inform digital health strategy</w:t>
            </w:r>
          </w:p>
          <w:p w14:paraId="31B7224D" w14:textId="77777777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before="0" w:line="480" w:lineRule="auto"/>
              <w:ind w:left="130" w:hanging="130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>Improved interoperability between regions</w:t>
            </w:r>
          </w:p>
          <w:p w14:paraId="49F51654" w14:textId="59ABA89B" w:rsidR="00BF7ADF" w:rsidRPr="002440F3" w:rsidRDefault="00BF7ADF" w:rsidP="00BF7ADF">
            <w:pPr>
              <w:pStyle w:val="NoSpacing"/>
              <w:numPr>
                <w:ilvl w:val="0"/>
                <w:numId w:val="10"/>
              </w:numPr>
              <w:spacing w:line="480" w:lineRule="auto"/>
              <w:ind w:left="109" w:hanging="109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 xml:space="preserve">Work in progress between health and social care integration </w:t>
            </w:r>
          </w:p>
        </w:tc>
      </w:tr>
      <w:tr w:rsidR="00BF7ADF" w:rsidRPr="00B07968" w14:paraId="0F3FCF46" w14:textId="125331A1" w:rsidTr="009E12FA">
        <w:trPr>
          <w:trHeight w:val="406"/>
        </w:trPr>
        <w:tc>
          <w:tcPr>
            <w:tcW w:w="1767" w:type="dxa"/>
            <w:vAlign w:val="center"/>
          </w:tcPr>
          <w:p w14:paraId="54AAB523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</w:pPr>
            <w:r w:rsidRPr="00B07968"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3757" w:type="dxa"/>
          </w:tcPr>
          <w:p w14:paraId="33F3ED09" w14:textId="77777777" w:rsidR="00BF7ADF" w:rsidRPr="002440F3" w:rsidRDefault="00BF7ADF" w:rsidP="00BF7ADF">
            <w:pPr>
              <w:pStyle w:val="NoSpacing"/>
              <w:numPr>
                <w:ilvl w:val="0"/>
                <w:numId w:val="14"/>
              </w:numPr>
              <w:spacing w:before="0" w:line="480" w:lineRule="auto"/>
              <w:ind w:left="134" w:hanging="134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>National/federal oversight, which helps streamlining processes and requirements across the country.</w:t>
            </w:r>
          </w:p>
          <w:p w14:paraId="2FD94CA2" w14:textId="77777777" w:rsidR="00BF7ADF" w:rsidRPr="002440F3" w:rsidRDefault="00BF7ADF" w:rsidP="00BF7ADF">
            <w:pPr>
              <w:pStyle w:val="NoSpacing"/>
              <w:numPr>
                <w:ilvl w:val="0"/>
                <w:numId w:val="14"/>
              </w:numPr>
              <w:spacing w:before="0" w:line="480" w:lineRule="auto"/>
              <w:ind w:left="134" w:hanging="134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lastRenderedPageBreak/>
              <w:t>German regions have a strong degree of autonomy in health care system planning and provision</w:t>
            </w:r>
          </w:p>
        </w:tc>
        <w:tc>
          <w:tcPr>
            <w:tcW w:w="3402" w:type="dxa"/>
          </w:tcPr>
          <w:p w14:paraId="7E409923" w14:textId="77777777" w:rsidR="00BF7ADF" w:rsidRPr="002440F3" w:rsidRDefault="00BF7ADF" w:rsidP="00BF7ADF">
            <w:pPr>
              <w:pStyle w:val="ListParagraph"/>
              <w:numPr>
                <w:ilvl w:val="0"/>
                <w:numId w:val="14"/>
              </w:numPr>
              <w:spacing w:before="0" w:after="0" w:line="480" w:lineRule="auto"/>
              <w:ind w:left="114" w:hanging="114"/>
              <w:rPr>
                <w:rFonts w:ascii="Calibri" w:hAnsi="Calibri" w:cstheme="minorHAnsi"/>
                <w:sz w:val="16"/>
                <w:szCs w:val="16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lastRenderedPageBreak/>
              <w:t>Flat reimbursement rate via the use of billing codes, with an additional fee for the authentication of patients at the beginning of the online consultation.</w:t>
            </w:r>
          </w:p>
        </w:tc>
        <w:tc>
          <w:tcPr>
            <w:tcW w:w="4394" w:type="dxa"/>
          </w:tcPr>
          <w:p w14:paraId="29702AD6" w14:textId="77777777" w:rsidR="00BF7ADF" w:rsidRPr="002440F3" w:rsidRDefault="00BF7ADF" w:rsidP="00BF7ADF">
            <w:pPr>
              <w:pStyle w:val="NoSpacing"/>
              <w:numPr>
                <w:ilvl w:val="0"/>
                <w:numId w:val="14"/>
              </w:numPr>
              <w:spacing w:before="0" w:line="480" w:lineRule="auto"/>
              <w:ind w:left="130" w:hanging="130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Approval process (which assesses the clinical, safety and financial aspects) for telehealth platforms (and other e-health projects) before </w:t>
            </w:r>
            <w:r>
              <w:rPr>
                <w:rFonts w:ascii="Calibri" w:eastAsia="Calibri" w:hAnsi="Calibri" w:cstheme="minorHAnsi"/>
                <w:sz w:val="16"/>
                <w:szCs w:val="16"/>
              </w:rPr>
              <w:t>inclusion</w:t>
            </w: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 in the Vesta directory for interoperability.</w:t>
            </w:r>
          </w:p>
          <w:p w14:paraId="4F281621" w14:textId="77777777" w:rsidR="00BF7ADF" w:rsidRPr="002440F3" w:rsidRDefault="00BF7ADF" w:rsidP="00BF7ADF">
            <w:pPr>
              <w:pStyle w:val="NoSpacing"/>
              <w:numPr>
                <w:ilvl w:val="0"/>
                <w:numId w:val="14"/>
              </w:numPr>
              <w:spacing w:before="0" w:line="480" w:lineRule="auto"/>
              <w:ind w:left="130" w:hanging="130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lastRenderedPageBreak/>
              <w:t xml:space="preserve">Nationwide eGK platform allows physicians to check patients’ data, upload and exchange reports and test results, thus facilitating data sharing. </w:t>
            </w:r>
          </w:p>
          <w:p w14:paraId="7A8BD611" w14:textId="4FE5C747" w:rsidR="00BF7ADF" w:rsidRPr="002440F3" w:rsidRDefault="00BF7ADF" w:rsidP="00BF7ADF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ind w:left="114" w:hanging="11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Since early 2021, the platform also gives patients access to their electronic health record. </w:t>
            </w:r>
          </w:p>
        </w:tc>
      </w:tr>
      <w:tr w:rsidR="00BF7ADF" w:rsidRPr="00B07968" w14:paraId="250245A0" w14:textId="1034A8B4" w:rsidTr="009E12FA">
        <w:trPr>
          <w:trHeight w:val="416"/>
        </w:trPr>
        <w:tc>
          <w:tcPr>
            <w:tcW w:w="1767" w:type="dxa"/>
            <w:vAlign w:val="center"/>
          </w:tcPr>
          <w:p w14:paraId="1DFF7823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</w:pPr>
            <w:r w:rsidRPr="00B07968"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  <w:lastRenderedPageBreak/>
              <w:t>Sweden</w:t>
            </w:r>
          </w:p>
        </w:tc>
        <w:tc>
          <w:tcPr>
            <w:tcW w:w="3757" w:type="dxa"/>
          </w:tcPr>
          <w:p w14:paraId="6CB0AA08" w14:textId="77777777" w:rsidR="00BF7ADF" w:rsidRPr="002440F3" w:rsidRDefault="00BF7ADF" w:rsidP="00BF7ADF">
            <w:pPr>
              <w:pStyle w:val="NoSpacing"/>
              <w:numPr>
                <w:ilvl w:val="0"/>
                <w:numId w:val="15"/>
              </w:numPr>
              <w:spacing w:before="0" w:line="480" w:lineRule="auto"/>
              <w:ind w:left="114" w:hanging="114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>Swedish public healthcare system operates at regional (county) level.</w:t>
            </w:r>
          </w:p>
          <w:p w14:paraId="5077F482" w14:textId="77777777" w:rsidR="00BF7ADF" w:rsidRPr="002440F3" w:rsidRDefault="00BF7ADF" w:rsidP="00BF7ADF">
            <w:pPr>
              <w:pStyle w:val="NoSpacing"/>
              <w:numPr>
                <w:ilvl w:val="0"/>
                <w:numId w:val="15"/>
              </w:numPr>
              <w:spacing w:before="0" w:line="480" w:lineRule="auto"/>
              <w:ind w:left="114" w:hanging="114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The country’s 2009 freedom-of-choice law facilitated entry of private companies that operate </w:t>
            </w:r>
            <w:proofErr w:type="gramStart"/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>nationally</w:t>
            </w:r>
            <w:proofErr w:type="gramEnd"/>
          </w:p>
          <w:p w14:paraId="24EC05F5" w14:textId="77777777" w:rsidR="00BF7ADF" w:rsidRPr="002440F3" w:rsidRDefault="00BF7ADF" w:rsidP="00BF7ADF">
            <w:pPr>
              <w:pStyle w:val="NoSpacing"/>
              <w:spacing w:before="0" w:line="480" w:lineRule="auto"/>
              <w:rPr>
                <w:rFonts w:ascii="Calibri" w:eastAsia="Calibri" w:hAnsi="Calibri" w:cstheme="minorHAnsi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14:paraId="6CE1300B" w14:textId="77777777" w:rsidR="00BF7ADF" w:rsidRPr="002440F3" w:rsidRDefault="00BF7ADF" w:rsidP="00BF7ADF">
            <w:pPr>
              <w:pStyle w:val="ListParagraph"/>
              <w:numPr>
                <w:ilvl w:val="0"/>
                <w:numId w:val="16"/>
              </w:numPr>
              <w:spacing w:before="0" w:after="0" w:line="480" w:lineRule="auto"/>
              <w:ind w:left="154" w:hanging="154"/>
              <w:rPr>
                <w:rFonts w:ascii="Calibri" w:hAnsi="Calibri" w:cstheme="minorHAnsi"/>
                <w:sz w:val="16"/>
                <w:szCs w:val="16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>Reimbursed as out-of-county visits since 2017, cost the system only 1/3</w:t>
            </w:r>
            <w:r w:rsidRPr="002440F3">
              <w:rPr>
                <w:rFonts w:ascii="Calibri" w:eastAsia="Calibri" w:hAnsi="Calibri" w:cstheme="minorHAnsi"/>
                <w:sz w:val="16"/>
                <w:szCs w:val="16"/>
                <w:vertAlign w:val="superscript"/>
              </w:rPr>
              <w:t>rd</w:t>
            </w: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 of the price of physical consultations (SEK 650 – EUR 65) with a similar copayment (SEK 250 – EUR 25).</w:t>
            </w:r>
          </w:p>
          <w:p w14:paraId="15FCF9A7" w14:textId="77777777" w:rsidR="00BF7ADF" w:rsidRPr="002440F3" w:rsidRDefault="00BF7ADF" w:rsidP="00BF7ADF">
            <w:pPr>
              <w:pStyle w:val="ListParagraph"/>
              <w:numPr>
                <w:ilvl w:val="0"/>
                <w:numId w:val="16"/>
              </w:numPr>
              <w:spacing w:before="0" w:after="0" w:line="480" w:lineRule="auto"/>
              <w:ind w:left="154" w:hanging="154"/>
              <w:rPr>
                <w:rFonts w:ascii="Calibri" w:hAnsi="Calibri" w:cstheme="minorHAnsi"/>
                <w:sz w:val="16"/>
                <w:szCs w:val="16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>For OOP for private providers, similar co-payment as for F2F consultations (SEK 250 – EUR 25).</w:t>
            </w:r>
          </w:p>
        </w:tc>
        <w:tc>
          <w:tcPr>
            <w:tcW w:w="4394" w:type="dxa"/>
          </w:tcPr>
          <w:p w14:paraId="3D1AE016" w14:textId="77777777" w:rsidR="00BF7ADF" w:rsidRPr="002440F3" w:rsidRDefault="00BF7ADF" w:rsidP="00BF7ADF">
            <w:pPr>
              <w:pStyle w:val="ListParagraph"/>
              <w:numPr>
                <w:ilvl w:val="0"/>
                <w:numId w:val="16"/>
              </w:numPr>
              <w:spacing w:before="0" w:after="0" w:line="480" w:lineRule="auto"/>
              <w:ind w:left="130" w:hanging="130"/>
              <w:rPr>
                <w:rFonts w:ascii="Calibri" w:hAnsi="Calibri"/>
                <w:sz w:val="16"/>
                <w:szCs w:val="16"/>
              </w:rPr>
            </w:pPr>
            <w:r w:rsidRPr="002440F3">
              <w:rPr>
                <w:rFonts w:ascii="Calibri" w:eastAsia="Calibri" w:hAnsi="Calibri"/>
                <w:sz w:val="16"/>
                <w:szCs w:val="16"/>
              </w:rPr>
              <w:t xml:space="preserve">Integration in the public system is facilitated by the use of national ID </w:t>
            </w:r>
            <w:proofErr w:type="gramStart"/>
            <w:r w:rsidRPr="002440F3">
              <w:rPr>
                <w:rFonts w:ascii="Calibri" w:eastAsia="Calibri" w:hAnsi="Calibri"/>
                <w:sz w:val="16"/>
                <w:szCs w:val="16"/>
              </w:rPr>
              <w:t>numbers</w:t>
            </w:r>
            <w:proofErr w:type="gramEnd"/>
            <w:r w:rsidRPr="002440F3">
              <w:rPr>
                <w:rFonts w:ascii="Calibri" w:eastAsia="Calibri" w:hAnsi="Calibri"/>
                <w:sz w:val="16"/>
                <w:szCs w:val="16"/>
              </w:rPr>
              <w:t xml:space="preserve"> </w:t>
            </w:r>
          </w:p>
          <w:p w14:paraId="4B13780B" w14:textId="77777777" w:rsidR="00BF7ADF" w:rsidRPr="002440F3" w:rsidRDefault="00BF7ADF" w:rsidP="00BF7ADF">
            <w:pPr>
              <w:pStyle w:val="ListParagraph"/>
              <w:numPr>
                <w:ilvl w:val="0"/>
                <w:numId w:val="16"/>
              </w:numPr>
              <w:spacing w:before="0" w:after="0" w:line="480" w:lineRule="auto"/>
              <w:ind w:left="130" w:hanging="130"/>
              <w:rPr>
                <w:rFonts w:ascii="Calibri" w:hAnsi="Calibri" w:cstheme="minorHAnsi"/>
                <w:sz w:val="16"/>
                <w:szCs w:val="16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Limited data sharing due to a lack of a unified documentation system common to both public and private </w:t>
            </w:r>
            <w:proofErr w:type="gramStart"/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>providers</w:t>
            </w:r>
            <w:proofErr w:type="gramEnd"/>
          </w:p>
          <w:p w14:paraId="1BE76FEA" w14:textId="44F125D9" w:rsidR="00BF7ADF" w:rsidRPr="002440F3" w:rsidRDefault="00BF7ADF" w:rsidP="00BF7ADF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ind w:left="154" w:hanging="15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2440F3">
              <w:rPr>
                <w:rFonts w:ascii="Calibri" w:eastAsia="Calibri" w:hAnsi="Calibri" w:cstheme="minorHAnsi"/>
                <w:sz w:val="16"/>
                <w:szCs w:val="16"/>
              </w:rPr>
              <w:t xml:space="preserve">Private telemedicine companies are not allowed to enlist patients </w:t>
            </w:r>
          </w:p>
        </w:tc>
      </w:tr>
      <w:tr w:rsidR="00BF7ADF" w:rsidRPr="00B07968" w14:paraId="058EDB1F" w14:textId="2EF1BB4B" w:rsidTr="009E12FA">
        <w:trPr>
          <w:trHeight w:val="406"/>
        </w:trPr>
        <w:tc>
          <w:tcPr>
            <w:tcW w:w="1767" w:type="dxa"/>
            <w:vAlign w:val="center"/>
          </w:tcPr>
          <w:p w14:paraId="6335C950" w14:textId="77777777" w:rsidR="00BF7ADF" w:rsidRPr="00B07968" w:rsidRDefault="00BF7ADF" w:rsidP="00BF7ADF">
            <w:pPr>
              <w:pStyle w:val="NoSpacing"/>
              <w:spacing w:before="0" w:line="480" w:lineRule="auto"/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</w:pPr>
            <w:r w:rsidRPr="00B07968">
              <w:rPr>
                <w:rFonts w:ascii="Calibri" w:hAnsi="Calibri" w:cstheme="minorHAnsi"/>
                <w:b/>
                <w:bCs/>
                <w:color w:val="1F3864" w:themeColor="accent1" w:themeShade="80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3757" w:type="dxa"/>
          </w:tcPr>
          <w:p w14:paraId="2178F920" w14:textId="77777777" w:rsidR="00BF7ADF" w:rsidRPr="002440F3" w:rsidRDefault="00BF7ADF" w:rsidP="00BF7ADF">
            <w:pPr>
              <w:pStyle w:val="NoSpacing"/>
              <w:numPr>
                <w:ilvl w:val="0"/>
                <w:numId w:val="17"/>
              </w:numPr>
              <w:spacing w:before="0" w:line="480" w:lineRule="auto"/>
              <w:ind w:left="104" w:hanging="104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 xml:space="preserve">Health care responsibility devolved to the four nations’ health authorities. </w:t>
            </w:r>
          </w:p>
          <w:p w14:paraId="38FA0C27" w14:textId="77777777" w:rsidR="00BF7ADF" w:rsidRPr="009C0648" w:rsidRDefault="00BF7ADF" w:rsidP="00BF7ADF">
            <w:pPr>
              <w:pStyle w:val="NoSpacing"/>
              <w:numPr>
                <w:ilvl w:val="0"/>
                <w:numId w:val="17"/>
              </w:numPr>
              <w:spacing w:before="0" w:line="480" w:lineRule="auto"/>
              <w:ind w:left="104" w:hanging="104"/>
              <w:rPr>
                <w:rFonts w:ascii="Calibri" w:hAnsi="Calibri" w:cstheme="minorHAns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>Some cross-over working with UK bodies such as the MHRA, ICO</w:t>
            </w:r>
          </w:p>
        </w:tc>
        <w:tc>
          <w:tcPr>
            <w:tcW w:w="3402" w:type="dxa"/>
          </w:tcPr>
          <w:p w14:paraId="02FD2E32" w14:textId="77777777" w:rsidR="00BF7ADF" w:rsidRPr="002440F3" w:rsidRDefault="00BF7ADF" w:rsidP="00BF7ADF">
            <w:pPr>
              <w:pStyle w:val="NoSpacing"/>
              <w:numPr>
                <w:ilvl w:val="0"/>
                <w:numId w:val="19"/>
              </w:numPr>
              <w:spacing w:before="0" w:line="480" w:lineRule="auto"/>
              <w:ind w:left="94" w:hanging="94"/>
              <w:rPr>
                <w:rFonts w:ascii="Calibri" w:hAnsi="Calibr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 xml:space="preserve">GP practices receive a risk adjusted capitated payment for all patients registered at their practice (e.g., </w:t>
            </w:r>
            <w:r>
              <w:rPr>
                <w:rFonts w:ascii="Calibri" w:hAnsi="Calibri"/>
                <w:sz w:val="16"/>
                <w:szCs w:val="16"/>
                <w:lang w:val="en-GB"/>
              </w:rPr>
              <w:t xml:space="preserve">approx. </w:t>
            </w: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>GBP 151 in England) with no distinction or additional incentives for virtual consultations</w:t>
            </w:r>
          </w:p>
          <w:p w14:paraId="45E1E159" w14:textId="77777777" w:rsidR="00BF7ADF" w:rsidRPr="002440F3" w:rsidRDefault="00BF7ADF" w:rsidP="00BF7ADF">
            <w:pPr>
              <w:pStyle w:val="NoSpacing"/>
              <w:numPr>
                <w:ilvl w:val="0"/>
                <w:numId w:val="19"/>
              </w:numPr>
              <w:spacing w:before="0" w:line="480" w:lineRule="auto"/>
              <w:ind w:left="94" w:hanging="94"/>
              <w:rPr>
                <w:rFonts w:ascii="Calibri" w:hAnsi="Calibr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>Examples of OOP with a private provider are GBP 29 (</w:t>
            </w:r>
            <w:r w:rsidRPr="002440F3">
              <w:rPr>
                <w:rFonts w:ascii="Calibri" w:hAnsi="Calibri"/>
                <w:i/>
                <w:sz w:val="16"/>
                <w:szCs w:val="16"/>
                <w:lang w:val="en-GB"/>
              </w:rPr>
              <w:t>Livi),</w:t>
            </w:r>
            <w:r w:rsidRPr="002440F3">
              <w:rPr>
                <w:rFonts w:ascii="Calibri" w:hAnsi="Calibri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2440F3">
              <w:rPr>
                <w:rFonts w:ascii="Calibri" w:hAnsi="Calibri"/>
                <w:i/>
                <w:sz w:val="16"/>
                <w:szCs w:val="16"/>
                <w:lang w:val="en-GB"/>
              </w:rPr>
              <w:t>and</w:t>
            </w: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 xml:space="preserve"> GBP 45 (</w:t>
            </w:r>
            <w:r w:rsidRPr="002440F3">
              <w:rPr>
                <w:rFonts w:ascii="Calibri" w:hAnsi="Calibri"/>
                <w:i/>
                <w:sz w:val="16"/>
                <w:szCs w:val="16"/>
                <w:lang w:val="en-GB"/>
              </w:rPr>
              <w:t>Pushdoctor)</w:t>
            </w:r>
            <w:r w:rsidRPr="002440F3">
              <w:rPr>
                <w:rFonts w:ascii="Calibri" w:hAnsi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7CAE2547" w14:textId="7245C63A" w:rsidR="00BF7ADF" w:rsidRPr="002440F3" w:rsidRDefault="00BF7ADF" w:rsidP="00BF7ADF">
            <w:pPr>
              <w:pStyle w:val="NoSpacing"/>
              <w:numPr>
                <w:ilvl w:val="0"/>
                <w:numId w:val="19"/>
              </w:numPr>
              <w:spacing w:line="480" w:lineRule="auto"/>
              <w:ind w:left="94" w:hanging="94"/>
              <w:rPr>
                <w:rFonts w:ascii="Calibri" w:hAnsi="Calibri"/>
                <w:sz w:val="16"/>
                <w:szCs w:val="16"/>
                <w:lang w:val="en-GB"/>
              </w:rPr>
            </w:pPr>
            <w:r w:rsidRPr="002440F3">
              <w:rPr>
                <w:rFonts w:ascii="Calibri" w:hAnsi="Calibri" w:cstheme="minorHAnsi"/>
                <w:sz w:val="16"/>
                <w:szCs w:val="16"/>
                <w:lang w:val="en-GB"/>
              </w:rPr>
              <w:t>Uneven spread of well-developed IT infrastructure, lack of measures to facilitate linkage between datasets, and non-standardised collection and reporting of remote consultations are persistent challenges</w:t>
            </w:r>
          </w:p>
        </w:tc>
      </w:tr>
    </w:tbl>
    <w:p w14:paraId="5478D8D3" w14:textId="77777777" w:rsidR="005D5C6E" w:rsidRDefault="005D5C6E" w:rsidP="007261B2">
      <w:pPr>
        <w:spacing w:line="480" w:lineRule="auto"/>
        <w:rPr>
          <w:rFonts w:ascii="Calibri" w:hAnsi="Calibri"/>
          <w:b/>
          <w:bCs/>
        </w:rPr>
      </w:pPr>
    </w:p>
    <w:sectPr w:rsidR="005D5C6E" w:rsidSect="009E12FA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3928A" w14:textId="77777777" w:rsidR="00CD4318" w:rsidRDefault="00CD4318" w:rsidP="00F34B87">
      <w:pPr>
        <w:spacing w:after="0" w:line="240" w:lineRule="auto"/>
      </w:pPr>
      <w:r>
        <w:separator/>
      </w:r>
    </w:p>
  </w:endnote>
  <w:endnote w:type="continuationSeparator" w:id="0">
    <w:p w14:paraId="175C34C0" w14:textId="77777777" w:rsidR="00CD4318" w:rsidRDefault="00CD4318" w:rsidP="00F34B87">
      <w:pPr>
        <w:spacing w:after="0" w:line="240" w:lineRule="auto"/>
      </w:pPr>
      <w:r>
        <w:continuationSeparator/>
      </w:r>
    </w:p>
  </w:endnote>
  <w:endnote w:type="continuationNotice" w:id="1">
    <w:p w14:paraId="575286D4" w14:textId="77777777" w:rsidR="00CD4318" w:rsidRDefault="00CD43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752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60911" w14:textId="382A1F61" w:rsidR="009D5E38" w:rsidRDefault="009D5E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52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5E1CD1" w14:textId="77777777" w:rsidR="009D5E38" w:rsidRDefault="009D5E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42E1C" w14:textId="77777777" w:rsidR="00CD4318" w:rsidRDefault="00CD4318" w:rsidP="00F34B87">
      <w:pPr>
        <w:spacing w:after="0" w:line="240" w:lineRule="auto"/>
      </w:pPr>
      <w:r>
        <w:separator/>
      </w:r>
    </w:p>
  </w:footnote>
  <w:footnote w:type="continuationSeparator" w:id="0">
    <w:p w14:paraId="02FA638D" w14:textId="77777777" w:rsidR="00CD4318" w:rsidRDefault="00CD4318" w:rsidP="00F34B87">
      <w:pPr>
        <w:spacing w:after="0" w:line="240" w:lineRule="auto"/>
      </w:pPr>
      <w:r>
        <w:continuationSeparator/>
      </w:r>
    </w:p>
  </w:footnote>
  <w:footnote w:type="continuationNotice" w:id="1">
    <w:p w14:paraId="0A61C62A" w14:textId="77777777" w:rsidR="00CD4318" w:rsidRDefault="00CD43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61AE"/>
    <w:multiLevelType w:val="hybridMultilevel"/>
    <w:tmpl w:val="1E4ED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20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382E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2C2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7E3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3A0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AA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A29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60D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173C0"/>
    <w:multiLevelType w:val="hybridMultilevel"/>
    <w:tmpl w:val="D99A6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20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382E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2C2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7E3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3A0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AA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A29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60D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810C8"/>
    <w:multiLevelType w:val="hybridMultilevel"/>
    <w:tmpl w:val="CF9897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7051E1"/>
    <w:multiLevelType w:val="hybridMultilevel"/>
    <w:tmpl w:val="F9AABAC0"/>
    <w:lvl w:ilvl="0" w:tplc="F6581F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E48B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2EF0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A56ED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9C465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20A5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CB4D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F54E0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61CF8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17E4423F"/>
    <w:multiLevelType w:val="multilevel"/>
    <w:tmpl w:val="40CAF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506A4D"/>
    <w:multiLevelType w:val="hybridMultilevel"/>
    <w:tmpl w:val="C58C14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D0587E">
      <w:numFmt w:val="bullet"/>
      <w:lvlText w:val="-"/>
      <w:lvlJc w:val="left"/>
      <w:pPr>
        <w:ind w:left="1080" w:hanging="360"/>
      </w:pPr>
      <w:rPr>
        <w:rFonts w:ascii="Calibri" w:eastAsia="Calibri" w:hAnsi="Calibri" w:cstheme="minorHAns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0C038E"/>
    <w:multiLevelType w:val="hybridMultilevel"/>
    <w:tmpl w:val="873C70FE"/>
    <w:lvl w:ilvl="0" w:tplc="2E4A5B0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D34D74"/>
    <w:multiLevelType w:val="multilevel"/>
    <w:tmpl w:val="31BC7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EC4815"/>
    <w:multiLevelType w:val="hybridMultilevel"/>
    <w:tmpl w:val="45228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9048C"/>
    <w:multiLevelType w:val="hybridMultilevel"/>
    <w:tmpl w:val="EAB6E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7A2F74"/>
    <w:multiLevelType w:val="hybridMultilevel"/>
    <w:tmpl w:val="7E9C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91389"/>
    <w:multiLevelType w:val="hybridMultilevel"/>
    <w:tmpl w:val="4E84B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21510"/>
    <w:multiLevelType w:val="hybridMultilevel"/>
    <w:tmpl w:val="59F6B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AE5E02"/>
    <w:multiLevelType w:val="hybridMultilevel"/>
    <w:tmpl w:val="740C4E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16663DD"/>
    <w:multiLevelType w:val="hybridMultilevel"/>
    <w:tmpl w:val="F7064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CF1C5B"/>
    <w:multiLevelType w:val="multilevel"/>
    <w:tmpl w:val="0714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8A0C1F"/>
    <w:multiLevelType w:val="hybridMultilevel"/>
    <w:tmpl w:val="306046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0C3595"/>
    <w:multiLevelType w:val="hybridMultilevel"/>
    <w:tmpl w:val="0ACA3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E40C4B"/>
    <w:multiLevelType w:val="hybridMultilevel"/>
    <w:tmpl w:val="B4CA2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4B5DCB"/>
    <w:multiLevelType w:val="hybridMultilevel"/>
    <w:tmpl w:val="F642C5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E446C9"/>
    <w:multiLevelType w:val="hybridMultilevel"/>
    <w:tmpl w:val="9B34A19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E47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3C8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682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003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8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FC0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6C2A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B0F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86D4656"/>
    <w:multiLevelType w:val="hybridMultilevel"/>
    <w:tmpl w:val="1116C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F689C"/>
    <w:multiLevelType w:val="hybridMultilevel"/>
    <w:tmpl w:val="DF069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20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382E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2C2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7E3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3A0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AA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A29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60D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E72AF"/>
    <w:multiLevelType w:val="hybridMultilevel"/>
    <w:tmpl w:val="A2B68D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C3131DF"/>
    <w:multiLevelType w:val="hybridMultilevel"/>
    <w:tmpl w:val="D6589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03319A"/>
    <w:multiLevelType w:val="hybridMultilevel"/>
    <w:tmpl w:val="5B88D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A968A4"/>
    <w:multiLevelType w:val="hybridMultilevel"/>
    <w:tmpl w:val="465245D8"/>
    <w:lvl w:ilvl="0" w:tplc="3AD45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72063C"/>
    <w:multiLevelType w:val="hybridMultilevel"/>
    <w:tmpl w:val="9FB46D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7B1218"/>
    <w:multiLevelType w:val="hybridMultilevel"/>
    <w:tmpl w:val="BEC40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F318ED"/>
    <w:multiLevelType w:val="hybridMultilevel"/>
    <w:tmpl w:val="011CD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741395"/>
    <w:multiLevelType w:val="hybridMultilevel"/>
    <w:tmpl w:val="EE18C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20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382E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2C2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7E3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3A0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AA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A29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60D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C576E2"/>
    <w:multiLevelType w:val="hybridMultilevel"/>
    <w:tmpl w:val="35B6F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D81FD7"/>
    <w:multiLevelType w:val="hybridMultilevel"/>
    <w:tmpl w:val="C2FCCC4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707A45B0"/>
    <w:multiLevelType w:val="hybridMultilevel"/>
    <w:tmpl w:val="57280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133071"/>
    <w:multiLevelType w:val="hybridMultilevel"/>
    <w:tmpl w:val="1A0C84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1371CDA"/>
    <w:multiLevelType w:val="hybridMultilevel"/>
    <w:tmpl w:val="363857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1BE5524"/>
    <w:multiLevelType w:val="hybridMultilevel"/>
    <w:tmpl w:val="F7FAE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125667"/>
    <w:multiLevelType w:val="hybridMultilevel"/>
    <w:tmpl w:val="65F60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D01C2E"/>
    <w:multiLevelType w:val="hybridMultilevel"/>
    <w:tmpl w:val="11F68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5516FA"/>
    <w:multiLevelType w:val="hybridMultilevel"/>
    <w:tmpl w:val="2EC0F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111E80"/>
    <w:multiLevelType w:val="hybridMultilevel"/>
    <w:tmpl w:val="998C3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309798">
    <w:abstractNumId w:val="31"/>
  </w:num>
  <w:num w:numId="2" w16cid:durableId="871185369">
    <w:abstractNumId w:val="26"/>
  </w:num>
  <w:num w:numId="3" w16cid:durableId="64034416">
    <w:abstractNumId w:val="20"/>
  </w:num>
  <w:num w:numId="4" w16cid:durableId="1600528834">
    <w:abstractNumId w:val="30"/>
  </w:num>
  <w:num w:numId="5" w16cid:durableId="806165748">
    <w:abstractNumId w:val="22"/>
  </w:num>
  <w:num w:numId="6" w16cid:durableId="1237664376">
    <w:abstractNumId w:val="13"/>
  </w:num>
  <w:num w:numId="7" w16cid:durableId="2704291">
    <w:abstractNumId w:val="1"/>
  </w:num>
  <w:num w:numId="8" w16cid:durableId="133111549">
    <w:abstractNumId w:val="0"/>
  </w:num>
  <w:num w:numId="9" w16cid:durableId="1810630255">
    <w:abstractNumId w:val="33"/>
  </w:num>
  <w:num w:numId="10" w16cid:durableId="1247500525">
    <w:abstractNumId w:val="38"/>
  </w:num>
  <w:num w:numId="11" w16cid:durableId="1969043958">
    <w:abstractNumId w:val="2"/>
  </w:num>
  <w:num w:numId="12" w16cid:durableId="1307903795">
    <w:abstractNumId w:val="35"/>
  </w:num>
  <w:num w:numId="13" w16cid:durableId="691418584">
    <w:abstractNumId w:val="27"/>
  </w:num>
  <w:num w:numId="14" w16cid:durableId="1083793913">
    <w:abstractNumId w:val="5"/>
  </w:num>
  <w:num w:numId="15" w16cid:durableId="1205144738">
    <w:abstractNumId w:val="37"/>
  </w:num>
  <w:num w:numId="16" w16cid:durableId="960771564">
    <w:abstractNumId w:val="23"/>
  </w:num>
  <w:num w:numId="17" w16cid:durableId="167142614">
    <w:abstractNumId w:val="9"/>
  </w:num>
  <w:num w:numId="18" w16cid:durableId="983239350">
    <w:abstractNumId w:val="24"/>
  </w:num>
  <w:num w:numId="19" w16cid:durableId="231474233">
    <w:abstractNumId w:val="14"/>
  </w:num>
  <w:num w:numId="20" w16cid:durableId="1075929929">
    <w:abstractNumId w:val="17"/>
  </w:num>
  <w:num w:numId="21" w16cid:durableId="771635272">
    <w:abstractNumId w:val="34"/>
  </w:num>
  <w:num w:numId="22" w16cid:durableId="568270979">
    <w:abstractNumId w:val="12"/>
  </w:num>
  <w:num w:numId="23" w16cid:durableId="490293553">
    <w:abstractNumId w:val="39"/>
  </w:num>
  <w:num w:numId="24" w16cid:durableId="1668826260">
    <w:abstractNumId w:val="6"/>
  </w:num>
  <w:num w:numId="25" w16cid:durableId="1412198112">
    <w:abstractNumId w:val="11"/>
  </w:num>
  <w:num w:numId="26" w16cid:durableId="160704113">
    <w:abstractNumId w:val="36"/>
  </w:num>
  <w:num w:numId="27" w16cid:durableId="1946620576">
    <w:abstractNumId w:val="21"/>
  </w:num>
  <w:num w:numId="28" w16cid:durableId="1837069678">
    <w:abstractNumId w:val="40"/>
  </w:num>
  <w:num w:numId="29" w16cid:durableId="1395155063">
    <w:abstractNumId w:val="25"/>
  </w:num>
  <w:num w:numId="30" w16cid:durableId="111291442">
    <w:abstractNumId w:val="8"/>
  </w:num>
  <w:num w:numId="31" w16cid:durableId="601032968">
    <w:abstractNumId w:val="7"/>
  </w:num>
  <w:num w:numId="32" w16cid:durableId="752236104">
    <w:abstractNumId w:val="15"/>
  </w:num>
  <w:num w:numId="33" w16cid:durableId="372657742">
    <w:abstractNumId w:val="4"/>
  </w:num>
  <w:num w:numId="34" w16cid:durableId="894465285">
    <w:abstractNumId w:val="10"/>
  </w:num>
  <w:num w:numId="35" w16cid:durableId="937953878">
    <w:abstractNumId w:val="29"/>
  </w:num>
  <w:num w:numId="36" w16cid:durableId="1949924597">
    <w:abstractNumId w:val="19"/>
  </w:num>
  <w:num w:numId="37" w16cid:durableId="203564168">
    <w:abstractNumId w:val="28"/>
  </w:num>
  <w:num w:numId="38" w16cid:durableId="272594968">
    <w:abstractNumId w:val="3"/>
  </w:num>
  <w:num w:numId="39" w16cid:durableId="1120756918">
    <w:abstractNumId w:val="32"/>
  </w:num>
  <w:num w:numId="40" w16cid:durableId="1107506299">
    <w:abstractNumId w:val="16"/>
  </w:num>
  <w:num w:numId="41" w16cid:durableId="1740811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4F82"/>
    <w:rsid w:val="00001B99"/>
    <w:rsid w:val="00001FC0"/>
    <w:rsid w:val="0000208A"/>
    <w:rsid w:val="0000434F"/>
    <w:rsid w:val="00010D30"/>
    <w:rsid w:val="000111E4"/>
    <w:rsid w:val="0001255C"/>
    <w:rsid w:val="00013477"/>
    <w:rsid w:val="00013B11"/>
    <w:rsid w:val="00013E04"/>
    <w:rsid w:val="00014661"/>
    <w:rsid w:val="0001536E"/>
    <w:rsid w:val="00015EC0"/>
    <w:rsid w:val="000161CE"/>
    <w:rsid w:val="000179C6"/>
    <w:rsid w:val="000200B3"/>
    <w:rsid w:val="00020C6C"/>
    <w:rsid w:val="000216F8"/>
    <w:rsid w:val="000224DF"/>
    <w:rsid w:val="00022C67"/>
    <w:rsid w:val="00023A28"/>
    <w:rsid w:val="000242FC"/>
    <w:rsid w:val="000244B5"/>
    <w:rsid w:val="0002547A"/>
    <w:rsid w:val="000275F7"/>
    <w:rsid w:val="000275F9"/>
    <w:rsid w:val="000277CF"/>
    <w:rsid w:val="00027FE1"/>
    <w:rsid w:val="00031A37"/>
    <w:rsid w:val="00031E15"/>
    <w:rsid w:val="00031FA5"/>
    <w:rsid w:val="00033065"/>
    <w:rsid w:val="000353AF"/>
    <w:rsid w:val="00036264"/>
    <w:rsid w:val="00036A10"/>
    <w:rsid w:val="0003747E"/>
    <w:rsid w:val="0004086E"/>
    <w:rsid w:val="00040CEE"/>
    <w:rsid w:val="00040FB0"/>
    <w:rsid w:val="000411F3"/>
    <w:rsid w:val="000415CC"/>
    <w:rsid w:val="000424EC"/>
    <w:rsid w:val="00043C23"/>
    <w:rsid w:val="00043FCD"/>
    <w:rsid w:val="00046649"/>
    <w:rsid w:val="00046AC2"/>
    <w:rsid w:val="000476B1"/>
    <w:rsid w:val="00047CB8"/>
    <w:rsid w:val="00051475"/>
    <w:rsid w:val="00051C8F"/>
    <w:rsid w:val="00051EBE"/>
    <w:rsid w:val="00052048"/>
    <w:rsid w:val="000520B3"/>
    <w:rsid w:val="000524D8"/>
    <w:rsid w:val="00054FFE"/>
    <w:rsid w:val="000561B7"/>
    <w:rsid w:val="000562C8"/>
    <w:rsid w:val="00056AAC"/>
    <w:rsid w:val="00057929"/>
    <w:rsid w:val="00060982"/>
    <w:rsid w:val="0006138F"/>
    <w:rsid w:val="00061602"/>
    <w:rsid w:val="00066994"/>
    <w:rsid w:val="00067109"/>
    <w:rsid w:val="000676C2"/>
    <w:rsid w:val="00067722"/>
    <w:rsid w:val="00067759"/>
    <w:rsid w:val="000678EF"/>
    <w:rsid w:val="00067D0A"/>
    <w:rsid w:val="000707DE"/>
    <w:rsid w:val="0007097B"/>
    <w:rsid w:val="00071448"/>
    <w:rsid w:val="00071A4C"/>
    <w:rsid w:val="000724AF"/>
    <w:rsid w:val="000728EE"/>
    <w:rsid w:val="00074AEA"/>
    <w:rsid w:val="00075590"/>
    <w:rsid w:val="00077BF9"/>
    <w:rsid w:val="00077D06"/>
    <w:rsid w:val="00077EF9"/>
    <w:rsid w:val="0008426F"/>
    <w:rsid w:val="0008478A"/>
    <w:rsid w:val="00085CE9"/>
    <w:rsid w:val="000865D4"/>
    <w:rsid w:val="00086D59"/>
    <w:rsid w:val="00090A67"/>
    <w:rsid w:val="00092EEE"/>
    <w:rsid w:val="0009397B"/>
    <w:rsid w:val="00093D46"/>
    <w:rsid w:val="000944C2"/>
    <w:rsid w:val="000946C5"/>
    <w:rsid w:val="00095BCA"/>
    <w:rsid w:val="00097463"/>
    <w:rsid w:val="000A131A"/>
    <w:rsid w:val="000A2374"/>
    <w:rsid w:val="000A266B"/>
    <w:rsid w:val="000A35EB"/>
    <w:rsid w:val="000A3D4A"/>
    <w:rsid w:val="000A6649"/>
    <w:rsid w:val="000B0E17"/>
    <w:rsid w:val="000B158E"/>
    <w:rsid w:val="000B257D"/>
    <w:rsid w:val="000B3C1C"/>
    <w:rsid w:val="000B64D0"/>
    <w:rsid w:val="000C029A"/>
    <w:rsid w:val="000C06A1"/>
    <w:rsid w:val="000C19D2"/>
    <w:rsid w:val="000C347D"/>
    <w:rsid w:val="000C3A70"/>
    <w:rsid w:val="000C4322"/>
    <w:rsid w:val="000C4934"/>
    <w:rsid w:val="000C526F"/>
    <w:rsid w:val="000C6D98"/>
    <w:rsid w:val="000C7779"/>
    <w:rsid w:val="000D0547"/>
    <w:rsid w:val="000D0D92"/>
    <w:rsid w:val="000D1865"/>
    <w:rsid w:val="000D2060"/>
    <w:rsid w:val="000D338B"/>
    <w:rsid w:val="000D3511"/>
    <w:rsid w:val="000D6296"/>
    <w:rsid w:val="000E07A6"/>
    <w:rsid w:val="000E088C"/>
    <w:rsid w:val="000E0F43"/>
    <w:rsid w:val="000E11B8"/>
    <w:rsid w:val="000E2161"/>
    <w:rsid w:val="000E29AA"/>
    <w:rsid w:val="000E2EE4"/>
    <w:rsid w:val="000E335D"/>
    <w:rsid w:val="000E37B4"/>
    <w:rsid w:val="000E38D0"/>
    <w:rsid w:val="000E5242"/>
    <w:rsid w:val="000E5B49"/>
    <w:rsid w:val="000E6949"/>
    <w:rsid w:val="000E7063"/>
    <w:rsid w:val="000E71D4"/>
    <w:rsid w:val="000E73EB"/>
    <w:rsid w:val="000E7D83"/>
    <w:rsid w:val="000F0AD8"/>
    <w:rsid w:val="000F0EB0"/>
    <w:rsid w:val="000F0EC9"/>
    <w:rsid w:val="000F1D3C"/>
    <w:rsid w:val="000F2CE7"/>
    <w:rsid w:val="000F35D4"/>
    <w:rsid w:val="000F4331"/>
    <w:rsid w:val="000F4D68"/>
    <w:rsid w:val="000F5D61"/>
    <w:rsid w:val="000F5DBE"/>
    <w:rsid w:val="000F5EA3"/>
    <w:rsid w:val="000F5FDE"/>
    <w:rsid w:val="000F7FBC"/>
    <w:rsid w:val="00100B07"/>
    <w:rsid w:val="00100CCA"/>
    <w:rsid w:val="00100DFE"/>
    <w:rsid w:val="00101084"/>
    <w:rsid w:val="00102446"/>
    <w:rsid w:val="0010280C"/>
    <w:rsid w:val="0010285F"/>
    <w:rsid w:val="00103430"/>
    <w:rsid w:val="00103719"/>
    <w:rsid w:val="00103E67"/>
    <w:rsid w:val="00103EDB"/>
    <w:rsid w:val="001046AA"/>
    <w:rsid w:val="001055C6"/>
    <w:rsid w:val="0010720F"/>
    <w:rsid w:val="00110315"/>
    <w:rsid w:val="00110C09"/>
    <w:rsid w:val="00110EDF"/>
    <w:rsid w:val="00110EF8"/>
    <w:rsid w:val="00112114"/>
    <w:rsid w:val="00114099"/>
    <w:rsid w:val="00114372"/>
    <w:rsid w:val="00114DB5"/>
    <w:rsid w:val="00114FD8"/>
    <w:rsid w:val="00115339"/>
    <w:rsid w:val="00120005"/>
    <w:rsid w:val="0012009F"/>
    <w:rsid w:val="00120747"/>
    <w:rsid w:val="0012116B"/>
    <w:rsid w:val="001211FA"/>
    <w:rsid w:val="001215B5"/>
    <w:rsid w:val="0012197F"/>
    <w:rsid w:val="00121D45"/>
    <w:rsid w:val="001221B8"/>
    <w:rsid w:val="0012416A"/>
    <w:rsid w:val="00127B46"/>
    <w:rsid w:val="00127D20"/>
    <w:rsid w:val="0013015D"/>
    <w:rsid w:val="001315C1"/>
    <w:rsid w:val="00131E19"/>
    <w:rsid w:val="00134A41"/>
    <w:rsid w:val="00134D0B"/>
    <w:rsid w:val="00135244"/>
    <w:rsid w:val="00137460"/>
    <w:rsid w:val="00140B8D"/>
    <w:rsid w:val="00141B6A"/>
    <w:rsid w:val="00143435"/>
    <w:rsid w:val="0014445B"/>
    <w:rsid w:val="001452A4"/>
    <w:rsid w:val="00147E20"/>
    <w:rsid w:val="00150BC7"/>
    <w:rsid w:val="00151978"/>
    <w:rsid w:val="001523D0"/>
    <w:rsid w:val="00152517"/>
    <w:rsid w:val="001532D7"/>
    <w:rsid w:val="00153A5C"/>
    <w:rsid w:val="001540AE"/>
    <w:rsid w:val="0015415C"/>
    <w:rsid w:val="00154AC7"/>
    <w:rsid w:val="001552EC"/>
    <w:rsid w:val="00155400"/>
    <w:rsid w:val="0015641F"/>
    <w:rsid w:val="00157870"/>
    <w:rsid w:val="00157FBD"/>
    <w:rsid w:val="001603A2"/>
    <w:rsid w:val="00161DF6"/>
    <w:rsid w:val="001643CF"/>
    <w:rsid w:val="001649A2"/>
    <w:rsid w:val="001661A0"/>
    <w:rsid w:val="00166C29"/>
    <w:rsid w:val="001670B7"/>
    <w:rsid w:val="001704B3"/>
    <w:rsid w:val="00170581"/>
    <w:rsid w:val="00170A96"/>
    <w:rsid w:val="00170D47"/>
    <w:rsid w:val="00173D65"/>
    <w:rsid w:val="00173E18"/>
    <w:rsid w:val="001742F0"/>
    <w:rsid w:val="00174550"/>
    <w:rsid w:val="0017565C"/>
    <w:rsid w:val="001759B1"/>
    <w:rsid w:val="00176DD9"/>
    <w:rsid w:val="0018191C"/>
    <w:rsid w:val="001829EB"/>
    <w:rsid w:val="00182B4B"/>
    <w:rsid w:val="00182D9F"/>
    <w:rsid w:val="00183AC3"/>
    <w:rsid w:val="00184062"/>
    <w:rsid w:val="00185325"/>
    <w:rsid w:val="001854E6"/>
    <w:rsid w:val="001865D7"/>
    <w:rsid w:val="001871A1"/>
    <w:rsid w:val="00190E62"/>
    <w:rsid w:val="00191457"/>
    <w:rsid w:val="00192C26"/>
    <w:rsid w:val="00192EE5"/>
    <w:rsid w:val="00194F55"/>
    <w:rsid w:val="00195699"/>
    <w:rsid w:val="00195E0E"/>
    <w:rsid w:val="00195F89"/>
    <w:rsid w:val="00196D36"/>
    <w:rsid w:val="001A001D"/>
    <w:rsid w:val="001A18AE"/>
    <w:rsid w:val="001A20D3"/>
    <w:rsid w:val="001A29EC"/>
    <w:rsid w:val="001A32F1"/>
    <w:rsid w:val="001A339A"/>
    <w:rsid w:val="001A349B"/>
    <w:rsid w:val="001A34B4"/>
    <w:rsid w:val="001A37BF"/>
    <w:rsid w:val="001A3DD4"/>
    <w:rsid w:val="001A4457"/>
    <w:rsid w:val="001A4AD7"/>
    <w:rsid w:val="001A5FA4"/>
    <w:rsid w:val="001A6007"/>
    <w:rsid w:val="001A6C8F"/>
    <w:rsid w:val="001A6CCA"/>
    <w:rsid w:val="001A7098"/>
    <w:rsid w:val="001B0600"/>
    <w:rsid w:val="001B0AD8"/>
    <w:rsid w:val="001B11CF"/>
    <w:rsid w:val="001B2559"/>
    <w:rsid w:val="001B6626"/>
    <w:rsid w:val="001C0C9D"/>
    <w:rsid w:val="001C16CA"/>
    <w:rsid w:val="001C19B5"/>
    <w:rsid w:val="001C1E6B"/>
    <w:rsid w:val="001C3FB4"/>
    <w:rsid w:val="001C781A"/>
    <w:rsid w:val="001D11D3"/>
    <w:rsid w:val="001D1905"/>
    <w:rsid w:val="001D4BB5"/>
    <w:rsid w:val="001D5387"/>
    <w:rsid w:val="001D5799"/>
    <w:rsid w:val="001D6441"/>
    <w:rsid w:val="001E505F"/>
    <w:rsid w:val="001E537E"/>
    <w:rsid w:val="001E554D"/>
    <w:rsid w:val="001E5A09"/>
    <w:rsid w:val="001E6386"/>
    <w:rsid w:val="001F1434"/>
    <w:rsid w:val="001F1D1D"/>
    <w:rsid w:val="001F2668"/>
    <w:rsid w:val="001F2C2D"/>
    <w:rsid w:val="001F4573"/>
    <w:rsid w:val="001F609E"/>
    <w:rsid w:val="001F7861"/>
    <w:rsid w:val="001F7DDF"/>
    <w:rsid w:val="002008A3"/>
    <w:rsid w:val="00200F68"/>
    <w:rsid w:val="00205371"/>
    <w:rsid w:val="00205C0F"/>
    <w:rsid w:val="00207282"/>
    <w:rsid w:val="0020763D"/>
    <w:rsid w:val="00207CDA"/>
    <w:rsid w:val="00210EC5"/>
    <w:rsid w:val="00210F9A"/>
    <w:rsid w:val="0021129A"/>
    <w:rsid w:val="002122AE"/>
    <w:rsid w:val="002124FE"/>
    <w:rsid w:val="00214EC0"/>
    <w:rsid w:val="0021517C"/>
    <w:rsid w:val="00216D3A"/>
    <w:rsid w:val="002172F0"/>
    <w:rsid w:val="002231D4"/>
    <w:rsid w:val="0022369D"/>
    <w:rsid w:val="0022409E"/>
    <w:rsid w:val="002246C1"/>
    <w:rsid w:val="00224E2D"/>
    <w:rsid w:val="00224ED9"/>
    <w:rsid w:val="0022534C"/>
    <w:rsid w:val="0022561D"/>
    <w:rsid w:val="002256EB"/>
    <w:rsid w:val="00230E42"/>
    <w:rsid w:val="002319B6"/>
    <w:rsid w:val="00233503"/>
    <w:rsid w:val="0023382B"/>
    <w:rsid w:val="00234110"/>
    <w:rsid w:val="0023433C"/>
    <w:rsid w:val="0023493A"/>
    <w:rsid w:val="00235919"/>
    <w:rsid w:val="002400C5"/>
    <w:rsid w:val="002400DD"/>
    <w:rsid w:val="00242FC0"/>
    <w:rsid w:val="002441E7"/>
    <w:rsid w:val="002460E0"/>
    <w:rsid w:val="00246624"/>
    <w:rsid w:val="00246720"/>
    <w:rsid w:val="00246E58"/>
    <w:rsid w:val="00251230"/>
    <w:rsid w:val="002512BA"/>
    <w:rsid w:val="00253379"/>
    <w:rsid w:val="00254337"/>
    <w:rsid w:val="002548EA"/>
    <w:rsid w:val="00256813"/>
    <w:rsid w:val="00256A68"/>
    <w:rsid w:val="00264B9E"/>
    <w:rsid w:val="0026655D"/>
    <w:rsid w:val="002669C6"/>
    <w:rsid w:val="002676FE"/>
    <w:rsid w:val="00270450"/>
    <w:rsid w:val="00270B87"/>
    <w:rsid w:val="002715A1"/>
    <w:rsid w:val="002719FC"/>
    <w:rsid w:val="00271E5B"/>
    <w:rsid w:val="0027289A"/>
    <w:rsid w:val="00274426"/>
    <w:rsid w:val="002745B9"/>
    <w:rsid w:val="00274A04"/>
    <w:rsid w:val="00274AD6"/>
    <w:rsid w:val="002753F5"/>
    <w:rsid w:val="00275B59"/>
    <w:rsid w:val="00276C91"/>
    <w:rsid w:val="002771A8"/>
    <w:rsid w:val="0027749D"/>
    <w:rsid w:val="00277572"/>
    <w:rsid w:val="00283300"/>
    <w:rsid w:val="0028353C"/>
    <w:rsid w:val="00283B6D"/>
    <w:rsid w:val="00285F1A"/>
    <w:rsid w:val="002862A2"/>
    <w:rsid w:val="00290A08"/>
    <w:rsid w:val="00292AB5"/>
    <w:rsid w:val="00292D40"/>
    <w:rsid w:val="00292DCE"/>
    <w:rsid w:val="002937FC"/>
    <w:rsid w:val="00294329"/>
    <w:rsid w:val="002962DA"/>
    <w:rsid w:val="00296FBA"/>
    <w:rsid w:val="00297FFB"/>
    <w:rsid w:val="002A03D8"/>
    <w:rsid w:val="002A042D"/>
    <w:rsid w:val="002A0FC6"/>
    <w:rsid w:val="002A1243"/>
    <w:rsid w:val="002A13AC"/>
    <w:rsid w:val="002A25EB"/>
    <w:rsid w:val="002A3091"/>
    <w:rsid w:val="002A4908"/>
    <w:rsid w:val="002A591E"/>
    <w:rsid w:val="002A79AA"/>
    <w:rsid w:val="002B0BAB"/>
    <w:rsid w:val="002B2051"/>
    <w:rsid w:val="002B4B50"/>
    <w:rsid w:val="002B56D5"/>
    <w:rsid w:val="002B6613"/>
    <w:rsid w:val="002B6878"/>
    <w:rsid w:val="002B6CAF"/>
    <w:rsid w:val="002C0D72"/>
    <w:rsid w:val="002C2902"/>
    <w:rsid w:val="002C593C"/>
    <w:rsid w:val="002C6065"/>
    <w:rsid w:val="002C745D"/>
    <w:rsid w:val="002D2D72"/>
    <w:rsid w:val="002D3169"/>
    <w:rsid w:val="002D43C7"/>
    <w:rsid w:val="002D50E1"/>
    <w:rsid w:val="002D66D8"/>
    <w:rsid w:val="002D7561"/>
    <w:rsid w:val="002E0BD9"/>
    <w:rsid w:val="002E15C8"/>
    <w:rsid w:val="002E2EEC"/>
    <w:rsid w:val="002E329B"/>
    <w:rsid w:val="002E3DE0"/>
    <w:rsid w:val="002E3F41"/>
    <w:rsid w:val="002E3FBB"/>
    <w:rsid w:val="002E425E"/>
    <w:rsid w:val="002E4EE1"/>
    <w:rsid w:val="002E5206"/>
    <w:rsid w:val="002E5C0A"/>
    <w:rsid w:val="002F1410"/>
    <w:rsid w:val="002F2B70"/>
    <w:rsid w:val="002F3A5C"/>
    <w:rsid w:val="002F535A"/>
    <w:rsid w:val="002F792F"/>
    <w:rsid w:val="002F7A3C"/>
    <w:rsid w:val="002F7CC4"/>
    <w:rsid w:val="0030040E"/>
    <w:rsid w:val="00301509"/>
    <w:rsid w:val="00302D09"/>
    <w:rsid w:val="00303195"/>
    <w:rsid w:val="00303811"/>
    <w:rsid w:val="0030397F"/>
    <w:rsid w:val="00303D22"/>
    <w:rsid w:val="00304CE7"/>
    <w:rsid w:val="003058BA"/>
    <w:rsid w:val="00305B3C"/>
    <w:rsid w:val="0030612B"/>
    <w:rsid w:val="00306712"/>
    <w:rsid w:val="003067B3"/>
    <w:rsid w:val="00306A1E"/>
    <w:rsid w:val="00307ADC"/>
    <w:rsid w:val="003109F2"/>
    <w:rsid w:val="003139E2"/>
    <w:rsid w:val="0031414E"/>
    <w:rsid w:val="00314324"/>
    <w:rsid w:val="00314585"/>
    <w:rsid w:val="00314D77"/>
    <w:rsid w:val="0031556D"/>
    <w:rsid w:val="003162E7"/>
    <w:rsid w:val="0031767B"/>
    <w:rsid w:val="003202B0"/>
    <w:rsid w:val="00320869"/>
    <w:rsid w:val="00320886"/>
    <w:rsid w:val="00320D05"/>
    <w:rsid w:val="00320D13"/>
    <w:rsid w:val="00321FDD"/>
    <w:rsid w:val="00322A3D"/>
    <w:rsid w:val="00322AB1"/>
    <w:rsid w:val="00322D22"/>
    <w:rsid w:val="003249B6"/>
    <w:rsid w:val="00325106"/>
    <w:rsid w:val="00325857"/>
    <w:rsid w:val="0033035A"/>
    <w:rsid w:val="00333498"/>
    <w:rsid w:val="003336A1"/>
    <w:rsid w:val="003338E9"/>
    <w:rsid w:val="00333C34"/>
    <w:rsid w:val="00334DF0"/>
    <w:rsid w:val="00335793"/>
    <w:rsid w:val="003364D7"/>
    <w:rsid w:val="0033691F"/>
    <w:rsid w:val="003371B3"/>
    <w:rsid w:val="00337252"/>
    <w:rsid w:val="0034128F"/>
    <w:rsid w:val="003414EF"/>
    <w:rsid w:val="00341719"/>
    <w:rsid w:val="003424D3"/>
    <w:rsid w:val="00344FEA"/>
    <w:rsid w:val="00345295"/>
    <w:rsid w:val="00345845"/>
    <w:rsid w:val="00345DE8"/>
    <w:rsid w:val="00346C33"/>
    <w:rsid w:val="00347634"/>
    <w:rsid w:val="0035196F"/>
    <w:rsid w:val="003529B8"/>
    <w:rsid w:val="00352B08"/>
    <w:rsid w:val="00352EDA"/>
    <w:rsid w:val="003531C5"/>
    <w:rsid w:val="00353AA4"/>
    <w:rsid w:val="00354674"/>
    <w:rsid w:val="0035477A"/>
    <w:rsid w:val="00356327"/>
    <w:rsid w:val="00360F87"/>
    <w:rsid w:val="003612CC"/>
    <w:rsid w:val="00361546"/>
    <w:rsid w:val="00364F90"/>
    <w:rsid w:val="0036536B"/>
    <w:rsid w:val="0036627E"/>
    <w:rsid w:val="00367172"/>
    <w:rsid w:val="00367B99"/>
    <w:rsid w:val="00371B03"/>
    <w:rsid w:val="00372A20"/>
    <w:rsid w:val="003734BC"/>
    <w:rsid w:val="0037354D"/>
    <w:rsid w:val="003747B6"/>
    <w:rsid w:val="003750BA"/>
    <w:rsid w:val="00375CAE"/>
    <w:rsid w:val="00376D2F"/>
    <w:rsid w:val="003775C3"/>
    <w:rsid w:val="00377DCE"/>
    <w:rsid w:val="00377E6B"/>
    <w:rsid w:val="00380906"/>
    <w:rsid w:val="0038098A"/>
    <w:rsid w:val="00384D60"/>
    <w:rsid w:val="00387B0B"/>
    <w:rsid w:val="00387E57"/>
    <w:rsid w:val="003909EA"/>
    <w:rsid w:val="00390CF9"/>
    <w:rsid w:val="00391F1C"/>
    <w:rsid w:val="0039369E"/>
    <w:rsid w:val="003955B1"/>
    <w:rsid w:val="00396F35"/>
    <w:rsid w:val="003A29AA"/>
    <w:rsid w:val="003A4040"/>
    <w:rsid w:val="003A45DE"/>
    <w:rsid w:val="003A5248"/>
    <w:rsid w:val="003A7B31"/>
    <w:rsid w:val="003B0031"/>
    <w:rsid w:val="003B23FD"/>
    <w:rsid w:val="003B25C4"/>
    <w:rsid w:val="003B3236"/>
    <w:rsid w:val="003B4976"/>
    <w:rsid w:val="003B4CA6"/>
    <w:rsid w:val="003B55A2"/>
    <w:rsid w:val="003B5BCA"/>
    <w:rsid w:val="003B63F1"/>
    <w:rsid w:val="003B6839"/>
    <w:rsid w:val="003B71F5"/>
    <w:rsid w:val="003B724A"/>
    <w:rsid w:val="003C1A70"/>
    <w:rsid w:val="003C33E2"/>
    <w:rsid w:val="003C512F"/>
    <w:rsid w:val="003C6A96"/>
    <w:rsid w:val="003C72FF"/>
    <w:rsid w:val="003D020B"/>
    <w:rsid w:val="003D072B"/>
    <w:rsid w:val="003D0E87"/>
    <w:rsid w:val="003D1E2B"/>
    <w:rsid w:val="003D383C"/>
    <w:rsid w:val="003D3C68"/>
    <w:rsid w:val="003D4B9B"/>
    <w:rsid w:val="003D6C00"/>
    <w:rsid w:val="003E0A87"/>
    <w:rsid w:val="003E3F14"/>
    <w:rsid w:val="003E6CF3"/>
    <w:rsid w:val="003E7494"/>
    <w:rsid w:val="003F02F5"/>
    <w:rsid w:val="003F2AC3"/>
    <w:rsid w:val="003F2B68"/>
    <w:rsid w:val="003F2D11"/>
    <w:rsid w:val="003F38BE"/>
    <w:rsid w:val="003F3A2D"/>
    <w:rsid w:val="003F695C"/>
    <w:rsid w:val="003F78D4"/>
    <w:rsid w:val="00400035"/>
    <w:rsid w:val="004005C8"/>
    <w:rsid w:val="0040164E"/>
    <w:rsid w:val="0040205C"/>
    <w:rsid w:val="0040355E"/>
    <w:rsid w:val="00403AC2"/>
    <w:rsid w:val="00404F51"/>
    <w:rsid w:val="00405F3D"/>
    <w:rsid w:val="00406772"/>
    <w:rsid w:val="0040690A"/>
    <w:rsid w:val="00406D69"/>
    <w:rsid w:val="00407FB0"/>
    <w:rsid w:val="004109E5"/>
    <w:rsid w:val="00410F24"/>
    <w:rsid w:val="004125B7"/>
    <w:rsid w:val="004135FB"/>
    <w:rsid w:val="00414365"/>
    <w:rsid w:val="004150E9"/>
    <w:rsid w:val="004206DE"/>
    <w:rsid w:val="00421F19"/>
    <w:rsid w:val="004224F1"/>
    <w:rsid w:val="004227C1"/>
    <w:rsid w:val="004253EE"/>
    <w:rsid w:val="00425504"/>
    <w:rsid w:val="00425DA3"/>
    <w:rsid w:val="00426DFF"/>
    <w:rsid w:val="0043241C"/>
    <w:rsid w:val="00433830"/>
    <w:rsid w:val="00434088"/>
    <w:rsid w:val="004342BB"/>
    <w:rsid w:val="00434346"/>
    <w:rsid w:val="0043494F"/>
    <w:rsid w:val="0043520A"/>
    <w:rsid w:val="0043565E"/>
    <w:rsid w:val="004367A9"/>
    <w:rsid w:val="00436F82"/>
    <w:rsid w:val="00440765"/>
    <w:rsid w:val="00442029"/>
    <w:rsid w:val="00442C4D"/>
    <w:rsid w:val="004439AD"/>
    <w:rsid w:val="00443E8F"/>
    <w:rsid w:val="00445BEF"/>
    <w:rsid w:val="00446623"/>
    <w:rsid w:val="004466FD"/>
    <w:rsid w:val="0044757C"/>
    <w:rsid w:val="00450D50"/>
    <w:rsid w:val="00451210"/>
    <w:rsid w:val="0045123E"/>
    <w:rsid w:val="004516E1"/>
    <w:rsid w:val="0045180D"/>
    <w:rsid w:val="00452F28"/>
    <w:rsid w:val="00453A95"/>
    <w:rsid w:val="00453E1D"/>
    <w:rsid w:val="00454A4C"/>
    <w:rsid w:val="00455156"/>
    <w:rsid w:val="00455709"/>
    <w:rsid w:val="004558A8"/>
    <w:rsid w:val="00455A3A"/>
    <w:rsid w:val="00455C60"/>
    <w:rsid w:val="0045664B"/>
    <w:rsid w:val="004566C2"/>
    <w:rsid w:val="00456B07"/>
    <w:rsid w:val="004579C5"/>
    <w:rsid w:val="00460720"/>
    <w:rsid w:val="00460F6D"/>
    <w:rsid w:val="00462252"/>
    <w:rsid w:val="00463835"/>
    <w:rsid w:val="00463860"/>
    <w:rsid w:val="00463C1E"/>
    <w:rsid w:val="00463CF0"/>
    <w:rsid w:val="004641C9"/>
    <w:rsid w:val="00464D1E"/>
    <w:rsid w:val="0046551B"/>
    <w:rsid w:val="00465E6E"/>
    <w:rsid w:val="00466062"/>
    <w:rsid w:val="00466924"/>
    <w:rsid w:val="00466A9F"/>
    <w:rsid w:val="00466C92"/>
    <w:rsid w:val="004670D7"/>
    <w:rsid w:val="004671BF"/>
    <w:rsid w:val="00467D52"/>
    <w:rsid w:val="00470E21"/>
    <w:rsid w:val="004722AF"/>
    <w:rsid w:val="004751DA"/>
    <w:rsid w:val="00475654"/>
    <w:rsid w:val="00477624"/>
    <w:rsid w:val="00480A62"/>
    <w:rsid w:val="00482683"/>
    <w:rsid w:val="004826A7"/>
    <w:rsid w:val="004833CB"/>
    <w:rsid w:val="004837E2"/>
    <w:rsid w:val="00483A43"/>
    <w:rsid w:val="00484764"/>
    <w:rsid w:val="004859EE"/>
    <w:rsid w:val="004859F7"/>
    <w:rsid w:val="004869CE"/>
    <w:rsid w:val="0049113A"/>
    <w:rsid w:val="00492729"/>
    <w:rsid w:val="00492FF6"/>
    <w:rsid w:val="00496116"/>
    <w:rsid w:val="00496B4C"/>
    <w:rsid w:val="004A1177"/>
    <w:rsid w:val="004A295B"/>
    <w:rsid w:val="004A305A"/>
    <w:rsid w:val="004A454B"/>
    <w:rsid w:val="004A55DC"/>
    <w:rsid w:val="004A57DD"/>
    <w:rsid w:val="004A5E5E"/>
    <w:rsid w:val="004A6555"/>
    <w:rsid w:val="004A6559"/>
    <w:rsid w:val="004B3316"/>
    <w:rsid w:val="004B3494"/>
    <w:rsid w:val="004B4F9D"/>
    <w:rsid w:val="004B6280"/>
    <w:rsid w:val="004B7F4B"/>
    <w:rsid w:val="004B7FBF"/>
    <w:rsid w:val="004C07B5"/>
    <w:rsid w:val="004C272F"/>
    <w:rsid w:val="004C2871"/>
    <w:rsid w:val="004C2FFF"/>
    <w:rsid w:val="004C4C5D"/>
    <w:rsid w:val="004C6283"/>
    <w:rsid w:val="004C7380"/>
    <w:rsid w:val="004D26B0"/>
    <w:rsid w:val="004D2AB0"/>
    <w:rsid w:val="004D40F1"/>
    <w:rsid w:val="004D579A"/>
    <w:rsid w:val="004D66CD"/>
    <w:rsid w:val="004D6708"/>
    <w:rsid w:val="004E0026"/>
    <w:rsid w:val="004E0947"/>
    <w:rsid w:val="004E27FF"/>
    <w:rsid w:val="004E28E1"/>
    <w:rsid w:val="004E3B35"/>
    <w:rsid w:val="004E3D23"/>
    <w:rsid w:val="004E415D"/>
    <w:rsid w:val="004E6AC0"/>
    <w:rsid w:val="004F1B7B"/>
    <w:rsid w:val="004F293C"/>
    <w:rsid w:val="004F2B82"/>
    <w:rsid w:val="004F3556"/>
    <w:rsid w:val="004F54AC"/>
    <w:rsid w:val="004F54D7"/>
    <w:rsid w:val="004F63A5"/>
    <w:rsid w:val="004F7EBC"/>
    <w:rsid w:val="004F7F00"/>
    <w:rsid w:val="00500CD1"/>
    <w:rsid w:val="0050217B"/>
    <w:rsid w:val="005039DB"/>
    <w:rsid w:val="00504DF5"/>
    <w:rsid w:val="00505434"/>
    <w:rsid w:val="00505DAA"/>
    <w:rsid w:val="00506DDF"/>
    <w:rsid w:val="00506E3B"/>
    <w:rsid w:val="0051025E"/>
    <w:rsid w:val="005104E4"/>
    <w:rsid w:val="0051329A"/>
    <w:rsid w:val="005136C0"/>
    <w:rsid w:val="005142C9"/>
    <w:rsid w:val="00514729"/>
    <w:rsid w:val="005170EB"/>
    <w:rsid w:val="00520CE9"/>
    <w:rsid w:val="0052494C"/>
    <w:rsid w:val="00526B1A"/>
    <w:rsid w:val="00526FE1"/>
    <w:rsid w:val="00527CEF"/>
    <w:rsid w:val="00527FF4"/>
    <w:rsid w:val="00530028"/>
    <w:rsid w:val="00530941"/>
    <w:rsid w:val="0053120B"/>
    <w:rsid w:val="0053184D"/>
    <w:rsid w:val="005320BD"/>
    <w:rsid w:val="00533B75"/>
    <w:rsid w:val="00535C00"/>
    <w:rsid w:val="00536878"/>
    <w:rsid w:val="0053739F"/>
    <w:rsid w:val="00537507"/>
    <w:rsid w:val="00537E5F"/>
    <w:rsid w:val="005409AA"/>
    <w:rsid w:val="00541199"/>
    <w:rsid w:val="005412A6"/>
    <w:rsid w:val="00542BB3"/>
    <w:rsid w:val="00543571"/>
    <w:rsid w:val="00543782"/>
    <w:rsid w:val="00543A05"/>
    <w:rsid w:val="00544E23"/>
    <w:rsid w:val="005469CD"/>
    <w:rsid w:val="00551070"/>
    <w:rsid w:val="00553A42"/>
    <w:rsid w:val="00553F26"/>
    <w:rsid w:val="005572C9"/>
    <w:rsid w:val="00557876"/>
    <w:rsid w:val="005603A9"/>
    <w:rsid w:val="005603F4"/>
    <w:rsid w:val="00560A7E"/>
    <w:rsid w:val="00561D5B"/>
    <w:rsid w:val="0056418E"/>
    <w:rsid w:val="00565EC8"/>
    <w:rsid w:val="00565F60"/>
    <w:rsid w:val="005673D2"/>
    <w:rsid w:val="005718D1"/>
    <w:rsid w:val="00573681"/>
    <w:rsid w:val="00573A94"/>
    <w:rsid w:val="0057493D"/>
    <w:rsid w:val="00575406"/>
    <w:rsid w:val="005763BA"/>
    <w:rsid w:val="00576643"/>
    <w:rsid w:val="00577444"/>
    <w:rsid w:val="00577E2F"/>
    <w:rsid w:val="00580BE7"/>
    <w:rsid w:val="00581372"/>
    <w:rsid w:val="00583080"/>
    <w:rsid w:val="00583E29"/>
    <w:rsid w:val="005840F4"/>
    <w:rsid w:val="00584BA5"/>
    <w:rsid w:val="00584CF9"/>
    <w:rsid w:val="00585C62"/>
    <w:rsid w:val="00585D79"/>
    <w:rsid w:val="0058618B"/>
    <w:rsid w:val="00587401"/>
    <w:rsid w:val="0058743C"/>
    <w:rsid w:val="00587CEB"/>
    <w:rsid w:val="00590937"/>
    <w:rsid w:val="00590C9F"/>
    <w:rsid w:val="0059286F"/>
    <w:rsid w:val="00594B4B"/>
    <w:rsid w:val="00595C00"/>
    <w:rsid w:val="00595C6C"/>
    <w:rsid w:val="0059628B"/>
    <w:rsid w:val="00597863"/>
    <w:rsid w:val="005A0BF5"/>
    <w:rsid w:val="005A1FB5"/>
    <w:rsid w:val="005A22D1"/>
    <w:rsid w:val="005A2FF7"/>
    <w:rsid w:val="005A4092"/>
    <w:rsid w:val="005A60E1"/>
    <w:rsid w:val="005A7048"/>
    <w:rsid w:val="005A7496"/>
    <w:rsid w:val="005B0E8E"/>
    <w:rsid w:val="005B1515"/>
    <w:rsid w:val="005B29B8"/>
    <w:rsid w:val="005B2C76"/>
    <w:rsid w:val="005B3899"/>
    <w:rsid w:val="005B641F"/>
    <w:rsid w:val="005C337E"/>
    <w:rsid w:val="005C474E"/>
    <w:rsid w:val="005C5984"/>
    <w:rsid w:val="005C6D3A"/>
    <w:rsid w:val="005C6F43"/>
    <w:rsid w:val="005C7527"/>
    <w:rsid w:val="005C764E"/>
    <w:rsid w:val="005D46D9"/>
    <w:rsid w:val="005D4880"/>
    <w:rsid w:val="005D5147"/>
    <w:rsid w:val="005D5C6E"/>
    <w:rsid w:val="005D6460"/>
    <w:rsid w:val="005D6A5A"/>
    <w:rsid w:val="005D7A7E"/>
    <w:rsid w:val="005D7B7F"/>
    <w:rsid w:val="005E14AE"/>
    <w:rsid w:val="005E16CE"/>
    <w:rsid w:val="005E179D"/>
    <w:rsid w:val="005E3C21"/>
    <w:rsid w:val="005E42A1"/>
    <w:rsid w:val="005E454F"/>
    <w:rsid w:val="005E4A50"/>
    <w:rsid w:val="005E6B40"/>
    <w:rsid w:val="005E6CB9"/>
    <w:rsid w:val="005F0489"/>
    <w:rsid w:val="005F1884"/>
    <w:rsid w:val="005F1DFE"/>
    <w:rsid w:val="005F20A4"/>
    <w:rsid w:val="005F2A40"/>
    <w:rsid w:val="005F3330"/>
    <w:rsid w:val="005F35D6"/>
    <w:rsid w:val="005F3645"/>
    <w:rsid w:val="005F404B"/>
    <w:rsid w:val="005F432F"/>
    <w:rsid w:val="005F440C"/>
    <w:rsid w:val="005F4944"/>
    <w:rsid w:val="005F4DE0"/>
    <w:rsid w:val="005F500B"/>
    <w:rsid w:val="005F5029"/>
    <w:rsid w:val="005F580B"/>
    <w:rsid w:val="005F5CEF"/>
    <w:rsid w:val="005F5F8B"/>
    <w:rsid w:val="005F642C"/>
    <w:rsid w:val="005F6CDF"/>
    <w:rsid w:val="005F6EBC"/>
    <w:rsid w:val="005F7993"/>
    <w:rsid w:val="00600737"/>
    <w:rsid w:val="00600CC8"/>
    <w:rsid w:val="00601424"/>
    <w:rsid w:val="00602EB1"/>
    <w:rsid w:val="0060313B"/>
    <w:rsid w:val="00603B9D"/>
    <w:rsid w:val="00603BB2"/>
    <w:rsid w:val="00603EFE"/>
    <w:rsid w:val="00604640"/>
    <w:rsid w:val="00604E13"/>
    <w:rsid w:val="00607584"/>
    <w:rsid w:val="0060781D"/>
    <w:rsid w:val="006155AE"/>
    <w:rsid w:val="006157AD"/>
    <w:rsid w:val="00615D74"/>
    <w:rsid w:val="0062084C"/>
    <w:rsid w:val="00620B45"/>
    <w:rsid w:val="00620B73"/>
    <w:rsid w:val="00621214"/>
    <w:rsid w:val="0062225C"/>
    <w:rsid w:val="00622542"/>
    <w:rsid w:val="00623061"/>
    <w:rsid w:val="00623546"/>
    <w:rsid w:val="00623E5C"/>
    <w:rsid w:val="00623F18"/>
    <w:rsid w:val="006312CD"/>
    <w:rsid w:val="006318B7"/>
    <w:rsid w:val="00632B47"/>
    <w:rsid w:val="00633CF1"/>
    <w:rsid w:val="00634779"/>
    <w:rsid w:val="00635ABD"/>
    <w:rsid w:val="00637483"/>
    <w:rsid w:val="0063750A"/>
    <w:rsid w:val="006402B8"/>
    <w:rsid w:val="0064067C"/>
    <w:rsid w:val="006410F3"/>
    <w:rsid w:val="006442EE"/>
    <w:rsid w:val="00645BE9"/>
    <w:rsid w:val="00646FC0"/>
    <w:rsid w:val="00647A98"/>
    <w:rsid w:val="0065093D"/>
    <w:rsid w:val="00650E19"/>
    <w:rsid w:val="0065179E"/>
    <w:rsid w:val="00651CC7"/>
    <w:rsid w:val="006522DB"/>
    <w:rsid w:val="00652326"/>
    <w:rsid w:val="00652D7D"/>
    <w:rsid w:val="00653717"/>
    <w:rsid w:val="006562F9"/>
    <w:rsid w:val="006614CD"/>
    <w:rsid w:val="00661DA3"/>
    <w:rsid w:val="00665AA0"/>
    <w:rsid w:val="00665F40"/>
    <w:rsid w:val="0066621A"/>
    <w:rsid w:val="006665DF"/>
    <w:rsid w:val="00671949"/>
    <w:rsid w:val="006720AE"/>
    <w:rsid w:val="00676668"/>
    <w:rsid w:val="006772AE"/>
    <w:rsid w:val="00680AC4"/>
    <w:rsid w:val="00682580"/>
    <w:rsid w:val="00683CF4"/>
    <w:rsid w:val="006848D0"/>
    <w:rsid w:val="00684CBD"/>
    <w:rsid w:val="00684E73"/>
    <w:rsid w:val="006856A7"/>
    <w:rsid w:val="00686774"/>
    <w:rsid w:val="00687054"/>
    <w:rsid w:val="00690CCA"/>
    <w:rsid w:val="00690F5F"/>
    <w:rsid w:val="00691865"/>
    <w:rsid w:val="0069196E"/>
    <w:rsid w:val="00691A88"/>
    <w:rsid w:val="00692D46"/>
    <w:rsid w:val="00693A60"/>
    <w:rsid w:val="0069485B"/>
    <w:rsid w:val="006962C2"/>
    <w:rsid w:val="006A0697"/>
    <w:rsid w:val="006A3B40"/>
    <w:rsid w:val="006A4BB5"/>
    <w:rsid w:val="006B1309"/>
    <w:rsid w:val="006B17C4"/>
    <w:rsid w:val="006B188A"/>
    <w:rsid w:val="006B2EE2"/>
    <w:rsid w:val="006B38C7"/>
    <w:rsid w:val="006B4093"/>
    <w:rsid w:val="006B5118"/>
    <w:rsid w:val="006B527F"/>
    <w:rsid w:val="006B5AD6"/>
    <w:rsid w:val="006B5AE9"/>
    <w:rsid w:val="006B63B2"/>
    <w:rsid w:val="006B7D63"/>
    <w:rsid w:val="006C04A1"/>
    <w:rsid w:val="006C08C1"/>
    <w:rsid w:val="006C1293"/>
    <w:rsid w:val="006C22E5"/>
    <w:rsid w:val="006C2611"/>
    <w:rsid w:val="006C31F5"/>
    <w:rsid w:val="006C3211"/>
    <w:rsid w:val="006C36AD"/>
    <w:rsid w:val="006C4387"/>
    <w:rsid w:val="006C4A6E"/>
    <w:rsid w:val="006C5D56"/>
    <w:rsid w:val="006C70E1"/>
    <w:rsid w:val="006D0326"/>
    <w:rsid w:val="006D18A0"/>
    <w:rsid w:val="006D27C1"/>
    <w:rsid w:val="006D3DB5"/>
    <w:rsid w:val="006D4131"/>
    <w:rsid w:val="006D47F1"/>
    <w:rsid w:val="006D58C8"/>
    <w:rsid w:val="006D6778"/>
    <w:rsid w:val="006D6D05"/>
    <w:rsid w:val="006D74FC"/>
    <w:rsid w:val="006D7B65"/>
    <w:rsid w:val="006E0503"/>
    <w:rsid w:val="006E144C"/>
    <w:rsid w:val="006E1769"/>
    <w:rsid w:val="006E25E8"/>
    <w:rsid w:val="006E27A5"/>
    <w:rsid w:val="006E390B"/>
    <w:rsid w:val="006E4730"/>
    <w:rsid w:val="006E4D1C"/>
    <w:rsid w:val="006E651A"/>
    <w:rsid w:val="006E72EF"/>
    <w:rsid w:val="006E7752"/>
    <w:rsid w:val="006E7797"/>
    <w:rsid w:val="006E78B8"/>
    <w:rsid w:val="006F1381"/>
    <w:rsid w:val="006F237C"/>
    <w:rsid w:val="006F36B0"/>
    <w:rsid w:val="006F473D"/>
    <w:rsid w:val="006F57E7"/>
    <w:rsid w:val="006F7D3B"/>
    <w:rsid w:val="006F7E5A"/>
    <w:rsid w:val="006F7F63"/>
    <w:rsid w:val="007008BE"/>
    <w:rsid w:val="00701FB7"/>
    <w:rsid w:val="00702319"/>
    <w:rsid w:val="007027FC"/>
    <w:rsid w:val="0070362F"/>
    <w:rsid w:val="00710038"/>
    <w:rsid w:val="00711572"/>
    <w:rsid w:val="00711E28"/>
    <w:rsid w:val="007131E9"/>
    <w:rsid w:val="00713304"/>
    <w:rsid w:val="007139AC"/>
    <w:rsid w:val="00713EC4"/>
    <w:rsid w:val="007157F8"/>
    <w:rsid w:val="007167D7"/>
    <w:rsid w:val="0071723D"/>
    <w:rsid w:val="00717892"/>
    <w:rsid w:val="00720645"/>
    <w:rsid w:val="0072378E"/>
    <w:rsid w:val="00723CC6"/>
    <w:rsid w:val="00723EC1"/>
    <w:rsid w:val="00724316"/>
    <w:rsid w:val="007256A5"/>
    <w:rsid w:val="007261B2"/>
    <w:rsid w:val="007315EA"/>
    <w:rsid w:val="00731617"/>
    <w:rsid w:val="007337DA"/>
    <w:rsid w:val="00734DDE"/>
    <w:rsid w:val="0073637B"/>
    <w:rsid w:val="007367F0"/>
    <w:rsid w:val="00742A7B"/>
    <w:rsid w:val="00743EE3"/>
    <w:rsid w:val="0074447C"/>
    <w:rsid w:val="007444B6"/>
    <w:rsid w:val="0074476B"/>
    <w:rsid w:val="0074576F"/>
    <w:rsid w:val="0074638B"/>
    <w:rsid w:val="00746D4F"/>
    <w:rsid w:val="00747109"/>
    <w:rsid w:val="0074761D"/>
    <w:rsid w:val="00752F02"/>
    <w:rsid w:val="00753CE6"/>
    <w:rsid w:val="00756C1A"/>
    <w:rsid w:val="00757C7E"/>
    <w:rsid w:val="0076031C"/>
    <w:rsid w:val="007611BB"/>
    <w:rsid w:val="00761BD9"/>
    <w:rsid w:val="00762A2A"/>
    <w:rsid w:val="007640B7"/>
    <w:rsid w:val="00765D52"/>
    <w:rsid w:val="007676EE"/>
    <w:rsid w:val="00772569"/>
    <w:rsid w:val="00772C26"/>
    <w:rsid w:val="00772E75"/>
    <w:rsid w:val="00776F23"/>
    <w:rsid w:val="00780679"/>
    <w:rsid w:val="00782D84"/>
    <w:rsid w:val="00782DEF"/>
    <w:rsid w:val="0078306C"/>
    <w:rsid w:val="00783244"/>
    <w:rsid w:val="00786237"/>
    <w:rsid w:val="00787051"/>
    <w:rsid w:val="00787A9E"/>
    <w:rsid w:val="00787ABE"/>
    <w:rsid w:val="00791279"/>
    <w:rsid w:val="00791A3D"/>
    <w:rsid w:val="0079270A"/>
    <w:rsid w:val="00793227"/>
    <w:rsid w:val="00796398"/>
    <w:rsid w:val="007A0378"/>
    <w:rsid w:val="007A224D"/>
    <w:rsid w:val="007A2EA2"/>
    <w:rsid w:val="007A3091"/>
    <w:rsid w:val="007A3319"/>
    <w:rsid w:val="007A34D1"/>
    <w:rsid w:val="007A3EF8"/>
    <w:rsid w:val="007A403F"/>
    <w:rsid w:val="007A453D"/>
    <w:rsid w:val="007A5CEF"/>
    <w:rsid w:val="007A6ACB"/>
    <w:rsid w:val="007A6B03"/>
    <w:rsid w:val="007A6CD2"/>
    <w:rsid w:val="007A72F9"/>
    <w:rsid w:val="007B0EA0"/>
    <w:rsid w:val="007B266E"/>
    <w:rsid w:val="007B269A"/>
    <w:rsid w:val="007B2808"/>
    <w:rsid w:val="007B4B3E"/>
    <w:rsid w:val="007B4C07"/>
    <w:rsid w:val="007B53EF"/>
    <w:rsid w:val="007B568C"/>
    <w:rsid w:val="007B7080"/>
    <w:rsid w:val="007B78E9"/>
    <w:rsid w:val="007C039F"/>
    <w:rsid w:val="007C0F67"/>
    <w:rsid w:val="007C112A"/>
    <w:rsid w:val="007C1C9C"/>
    <w:rsid w:val="007C1DD1"/>
    <w:rsid w:val="007C2E25"/>
    <w:rsid w:val="007C2F17"/>
    <w:rsid w:val="007C6908"/>
    <w:rsid w:val="007C78B0"/>
    <w:rsid w:val="007C7D78"/>
    <w:rsid w:val="007D13D3"/>
    <w:rsid w:val="007D21FE"/>
    <w:rsid w:val="007D4B7E"/>
    <w:rsid w:val="007D55CD"/>
    <w:rsid w:val="007D5E32"/>
    <w:rsid w:val="007D66E9"/>
    <w:rsid w:val="007D785E"/>
    <w:rsid w:val="007D78E5"/>
    <w:rsid w:val="007E02E5"/>
    <w:rsid w:val="007E15B2"/>
    <w:rsid w:val="007E1F49"/>
    <w:rsid w:val="007E35CD"/>
    <w:rsid w:val="007E39BE"/>
    <w:rsid w:val="007E3CB4"/>
    <w:rsid w:val="007E782C"/>
    <w:rsid w:val="007F09E0"/>
    <w:rsid w:val="007F20AF"/>
    <w:rsid w:val="007F257B"/>
    <w:rsid w:val="007F449E"/>
    <w:rsid w:val="007F4C83"/>
    <w:rsid w:val="007F6041"/>
    <w:rsid w:val="00802D33"/>
    <w:rsid w:val="008037F4"/>
    <w:rsid w:val="008041E4"/>
    <w:rsid w:val="00805E18"/>
    <w:rsid w:val="0081417A"/>
    <w:rsid w:val="00814C45"/>
    <w:rsid w:val="0081553E"/>
    <w:rsid w:val="00815920"/>
    <w:rsid w:val="0081634C"/>
    <w:rsid w:val="00817451"/>
    <w:rsid w:val="008215D4"/>
    <w:rsid w:val="0082211B"/>
    <w:rsid w:val="00822784"/>
    <w:rsid w:val="00822907"/>
    <w:rsid w:val="00822A19"/>
    <w:rsid w:val="00823392"/>
    <w:rsid w:val="00825692"/>
    <w:rsid w:val="008266D0"/>
    <w:rsid w:val="00827222"/>
    <w:rsid w:val="00827331"/>
    <w:rsid w:val="008308C2"/>
    <w:rsid w:val="00830AAA"/>
    <w:rsid w:val="00831B50"/>
    <w:rsid w:val="00831CE2"/>
    <w:rsid w:val="00833EA7"/>
    <w:rsid w:val="008346E8"/>
    <w:rsid w:val="00835A3F"/>
    <w:rsid w:val="00835B1C"/>
    <w:rsid w:val="0083616C"/>
    <w:rsid w:val="008406B0"/>
    <w:rsid w:val="008406B1"/>
    <w:rsid w:val="008415B3"/>
    <w:rsid w:val="00843447"/>
    <w:rsid w:val="00845606"/>
    <w:rsid w:val="00846159"/>
    <w:rsid w:val="008476D9"/>
    <w:rsid w:val="008503BB"/>
    <w:rsid w:val="00851804"/>
    <w:rsid w:val="00851B14"/>
    <w:rsid w:val="00853577"/>
    <w:rsid w:val="0085398D"/>
    <w:rsid w:val="00853E48"/>
    <w:rsid w:val="00853EEF"/>
    <w:rsid w:val="00854512"/>
    <w:rsid w:val="00854EDC"/>
    <w:rsid w:val="00856B25"/>
    <w:rsid w:val="0085708C"/>
    <w:rsid w:val="0086252E"/>
    <w:rsid w:val="00862E2F"/>
    <w:rsid w:val="00863266"/>
    <w:rsid w:val="0086350D"/>
    <w:rsid w:val="0086491B"/>
    <w:rsid w:val="0086690A"/>
    <w:rsid w:val="00871949"/>
    <w:rsid w:val="00871D75"/>
    <w:rsid w:val="00876054"/>
    <w:rsid w:val="0087614D"/>
    <w:rsid w:val="00876E2E"/>
    <w:rsid w:val="00877097"/>
    <w:rsid w:val="00877F54"/>
    <w:rsid w:val="0088069A"/>
    <w:rsid w:val="00881472"/>
    <w:rsid w:val="00881A0A"/>
    <w:rsid w:val="00881C41"/>
    <w:rsid w:val="00881D11"/>
    <w:rsid w:val="00883924"/>
    <w:rsid w:val="008840F8"/>
    <w:rsid w:val="00884F41"/>
    <w:rsid w:val="0088677E"/>
    <w:rsid w:val="00887258"/>
    <w:rsid w:val="008877EC"/>
    <w:rsid w:val="008878C3"/>
    <w:rsid w:val="00890B55"/>
    <w:rsid w:val="008915FE"/>
    <w:rsid w:val="00892397"/>
    <w:rsid w:val="00892BB8"/>
    <w:rsid w:val="00893263"/>
    <w:rsid w:val="008945BF"/>
    <w:rsid w:val="0089517F"/>
    <w:rsid w:val="00895AA8"/>
    <w:rsid w:val="00896A8D"/>
    <w:rsid w:val="008A01EB"/>
    <w:rsid w:val="008A1FE6"/>
    <w:rsid w:val="008A342B"/>
    <w:rsid w:val="008A39B2"/>
    <w:rsid w:val="008A3E22"/>
    <w:rsid w:val="008A401F"/>
    <w:rsid w:val="008A5B05"/>
    <w:rsid w:val="008B02F4"/>
    <w:rsid w:val="008B112D"/>
    <w:rsid w:val="008B3360"/>
    <w:rsid w:val="008B543C"/>
    <w:rsid w:val="008B67CC"/>
    <w:rsid w:val="008B7CDC"/>
    <w:rsid w:val="008B7DED"/>
    <w:rsid w:val="008C021B"/>
    <w:rsid w:val="008C1061"/>
    <w:rsid w:val="008C159E"/>
    <w:rsid w:val="008C46B2"/>
    <w:rsid w:val="008C4E44"/>
    <w:rsid w:val="008C5741"/>
    <w:rsid w:val="008D0C66"/>
    <w:rsid w:val="008D29A8"/>
    <w:rsid w:val="008D4CD4"/>
    <w:rsid w:val="008D4ED2"/>
    <w:rsid w:val="008E0036"/>
    <w:rsid w:val="008E0818"/>
    <w:rsid w:val="008E1B7F"/>
    <w:rsid w:val="008E201F"/>
    <w:rsid w:val="008E729B"/>
    <w:rsid w:val="008E734D"/>
    <w:rsid w:val="008E7CDF"/>
    <w:rsid w:val="008F1D34"/>
    <w:rsid w:val="008F31E5"/>
    <w:rsid w:val="008F324B"/>
    <w:rsid w:val="008F49AB"/>
    <w:rsid w:val="008F5E6A"/>
    <w:rsid w:val="008F6F05"/>
    <w:rsid w:val="009006B1"/>
    <w:rsid w:val="00901B05"/>
    <w:rsid w:val="0090311A"/>
    <w:rsid w:val="00907C45"/>
    <w:rsid w:val="009106AC"/>
    <w:rsid w:val="00911DB1"/>
    <w:rsid w:val="00912404"/>
    <w:rsid w:val="00912613"/>
    <w:rsid w:val="00914129"/>
    <w:rsid w:val="009150FF"/>
    <w:rsid w:val="0091550D"/>
    <w:rsid w:val="009155A1"/>
    <w:rsid w:val="00915FE1"/>
    <w:rsid w:val="009167BC"/>
    <w:rsid w:val="00916EEC"/>
    <w:rsid w:val="0092046D"/>
    <w:rsid w:val="00920D6A"/>
    <w:rsid w:val="00921BCC"/>
    <w:rsid w:val="00921C02"/>
    <w:rsid w:val="0092401D"/>
    <w:rsid w:val="0092430F"/>
    <w:rsid w:val="0092483A"/>
    <w:rsid w:val="00924DDA"/>
    <w:rsid w:val="00925F35"/>
    <w:rsid w:val="00926466"/>
    <w:rsid w:val="00926FBF"/>
    <w:rsid w:val="00927969"/>
    <w:rsid w:val="009325C5"/>
    <w:rsid w:val="00933BB9"/>
    <w:rsid w:val="00935367"/>
    <w:rsid w:val="00935BDB"/>
    <w:rsid w:val="009364F9"/>
    <w:rsid w:val="0093651D"/>
    <w:rsid w:val="009367A4"/>
    <w:rsid w:val="00936ABF"/>
    <w:rsid w:val="0093765F"/>
    <w:rsid w:val="00937884"/>
    <w:rsid w:val="00942850"/>
    <w:rsid w:val="00942D79"/>
    <w:rsid w:val="00946A1A"/>
    <w:rsid w:val="009474A3"/>
    <w:rsid w:val="00947CCA"/>
    <w:rsid w:val="0095038D"/>
    <w:rsid w:val="009505A6"/>
    <w:rsid w:val="00951022"/>
    <w:rsid w:val="00951A76"/>
    <w:rsid w:val="00953857"/>
    <w:rsid w:val="009538A8"/>
    <w:rsid w:val="00954F22"/>
    <w:rsid w:val="009552A5"/>
    <w:rsid w:val="0095555E"/>
    <w:rsid w:val="0095591C"/>
    <w:rsid w:val="00956192"/>
    <w:rsid w:val="009567DA"/>
    <w:rsid w:val="009569B9"/>
    <w:rsid w:val="00957ECA"/>
    <w:rsid w:val="00960663"/>
    <w:rsid w:val="00961577"/>
    <w:rsid w:val="00961DD9"/>
    <w:rsid w:val="00964752"/>
    <w:rsid w:val="0096509E"/>
    <w:rsid w:val="00965C1C"/>
    <w:rsid w:val="00965CCF"/>
    <w:rsid w:val="0096644E"/>
    <w:rsid w:val="0097102D"/>
    <w:rsid w:val="0097109D"/>
    <w:rsid w:val="00973A42"/>
    <w:rsid w:val="00976F37"/>
    <w:rsid w:val="00977336"/>
    <w:rsid w:val="00977F34"/>
    <w:rsid w:val="00980EED"/>
    <w:rsid w:val="00982BCC"/>
    <w:rsid w:val="00982E2D"/>
    <w:rsid w:val="00983865"/>
    <w:rsid w:val="009838E2"/>
    <w:rsid w:val="009840D8"/>
    <w:rsid w:val="00984723"/>
    <w:rsid w:val="00984D0F"/>
    <w:rsid w:val="00984F8C"/>
    <w:rsid w:val="00986805"/>
    <w:rsid w:val="00986E70"/>
    <w:rsid w:val="00991FBF"/>
    <w:rsid w:val="00993315"/>
    <w:rsid w:val="0099340C"/>
    <w:rsid w:val="009934B8"/>
    <w:rsid w:val="0099391A"/>
    <w:rsid w:val="00994310"/>
    <w:rsid w:val="009947AE"/>
    <w:rsid w:val="00994A9C"/>
    <w:rsid w:val="00995D0F"/>
    <w:rsid w:val="0099726A"/>
    <w:rsid w:val="009977B1"/>
    <w:rsid w:val="009A1536"/>
    <w:rsid w:val="009A234D"/>
    <w:rsid w:val="009A40E4"/>
    <w:rsid w:val="009A4B1D"/>
    <w:rsid w:val="009A51CF"/>
    <w:rsid w:val="009A534D"/>
    <w:rsid w:val="009A547D"/>
    <w:rsid w:val="009A5FE4"/>
    <w:rsid w:val="009B0F74"/>
    <w:rsid w:val="009B3330"/>
    <w:rsid w:val="009B4656"/>
    <w:rsid w:val="009B4FE4"/>
    <w:rsid w:val="009B5B29"/>
    <w:rsid w:val="009B6068"/>
    <w:rsid w:val="009B71BB"/>
    <w:rsid w:val="009B724C"/>
    <w:rsid w:val="009B789F"/>
    <w:rsid w:val="009C1693"/>
    <w:rsid w:val="009C2032"/>
    <w:rsid w:val="009C2800"/>
    <w:rsid w:val="009C2911"/>
    <w:rsid w:val="009C3D54"/>
    <w:rsid w:val="009C4468"/>
    <w:rsid w:val="009C472C"/>
    <w:rsid w:val="009C65BE"/>
    <w:rsid w:val="009C69C1"/>
    <w:rsid w:val="009C72F1"/>
    <w:rsid w:val="009C7D25"/>
    <w:rsid w:val="009C7D8E"/>
    <w:rsid w:val="009D0D5B"/>
    <w:rsid w:val="009D4594"/>
    <w:rsid w:val="009D4F82"/>
    <w:rsid w:val="009D5E38"/>
    <w:rsid w:val="009D603D"/>
    <w:rsid w:val="009E0891"/>
    <w:rsid w:val="009E0EDF"/>
    <w:rsid w:val="009E12FA"/>
    <w:rsid w:val="009E1558"/>
    <w:rsid w:val="009E2409"/>
    <w:rsid w:val="009E29E8"/>
    <w:rsid w:val="009E4C87"/>
    <w:rsid w:val="009E4F75"/>
    <w:rsid w:val="009E6B70"/>
    <w:rsid w:val="009E764A"/>
    <w:rsid w:val="009E7F27"/>
    <w:rsid w:val="009F0C8B"/>
    <w:rsid w:val="009F2032"/>
    <w:rsid w:val="009F32B2"/>
    <w:rsid w:val="009F3D80"/>
    <w:rsid w:val="009F46AB"/>
    <w:rsid w:val="009F6A85"/>
    <w:rsid w:val="009F7EED"/>
    <w:rsid w:val="00A008D5"/>
    <w:rsid w:val="00A009F3"/>
    <w:rsid w:val="00A00D73"/>
    <w:rsid w:val="00A0107F"/>
    <w:rsid w:val="00A02AB5"/>
    <w:rsid w:val="00A03FF4"/>
    <w:rsid w:val="00A041AF"/>
    <w:rsid w:val="00A041BF"/>
    <w:rsid w:val="00A043B2"/>
    <w:rsid w:val="00A06392"/>
    <w:rsid w:val="00A067B7"/>
    <w:rsid w:val="00A06E23"/>
    <w:rsid w:val="00A07517"/>
    <w:rsid w:val="00A108F6"/>
    <w:rsid w:val="00A115BB"/>
    <w:rsid w:val="00A11A10"/>
    <w:rsid w:val="00A12425"/>
    <w:rsid w:val="00A12552"/>
    <w:rsid w:val="00A125AF"/>
    <w:rsid w:val="00A12802"/>
    <w:rsid w:val="00A12915"/>
    <w:rsid w:val="00A1291A"/>
    <w:rsid w:val="00A13728"/>
    <w:rsid w:val="00A137A8"/>
    <w:rsid w:val="00A148F8"/>
    <w:rsid w:val="00A14972"/>
    <w:rsid w:val="00A14B77"/>
    <w:rsid w:val="00A1578C"/>
    <w:rsid w:val="00A15A74"/>
    <w:rsid w:val="00A1646B"/>
    <w:rsid w:val="00A166E8"/>
    <w:rsid w:val="00A16749"/>
    <w:rsid w:val="00A206CD"/>
    <w:rsid w:val="00A22117"/>
    <w:rsid w:val="00A22508"/>
    <w:rsid w:val="00A22A69"/>
    <w:rsid w:val="00A23334"/>
    <w:rsid w:val="00A23467"/>
    <w:rsid w:val="00A26B56"/>
    <w:rsid w:val="00A26E6A"/>
    <w:rsid w:val="00A30EB9"/>
    <w:rsid w:val="00A31FC2"/>
    <w:rsid w:val="00A3325B"/>
    <w:rsid w:val="00A33B09"/>
    <w:rsid w:val="00A344AF"/>
    <w:rsid w:val="00A35150"/>
    <w:rsid w:val="00A36E3E"/>
    <w:rsid w:val="00A37C97"/>
    <w:rsid w:val="00A407CC"/>
    <w:rsid w:val="00A419E7"/>
    <w:rsid w:val="00A43D1A"/>
    <w:rsid w:val="00A4469D"/>
    <w:rsid w:val="00A457F8"/>
    <w:rsid w:val="00A47B28"/>
    <w:rsid w:val="00A51339"/>
    <w:rsid w:val="00A51390"/>
    <w:rsid w:val="00A519BC"/>
    <w:rsid w:val="00A52735"/>
    <w:rsid w:val="00A52D84"/>
    <w:rsid w:val="00A53F84"/>
    <w:rsid w:val="00A5545D"/>
    <w:rsid w:val="00A55F5C"/>
    <w:rsid w:val="00A56107"/>
    <w:rsid w:val="00A564DB"/>
    <w:rsid w:val="00A56F6C"/>
    <w:rsid w:val="00A57E3C"/>
    <w:rsid w:val="00A601E8"/>
    <w:rsid w:val="00A61DB6"/>
    <w:rsid w:val="00A61DF4"/>
    <w:rsid w:val="00A61F47"/>
    <w:rsid w:val="00A620F6"/>
    <w:rsid w:val="00A63EF3"/>
    <w:rsid w:val="00A64684"/>
    <w:rsid w:val="00A6505D"/>
    <w:rsid w:val="00A651F3"/>
    <w:rsid w:val="00A65969"/>
    <w:rsid w:val="00A65AF1"/>
    <w:rsid w:val="00A67920"/>
    <w:rsid w:val="00A7090A"/>
    <w:rsid w:val="00A72693"/>
    <w:rsid w:val="00A75217"/>
    <w:rsid w:val="00A75309"/>
    <w:rsid w:val="00A767BA"/>
    <w:rsid w:val="00A81971"/>
    <w:rsid w:val="00A81A7B"/>
    <w:rsid w:val="00A8307B"/>
    <w:rsid w:val="00A8409A"/>
    <w:rsid w:val="00A84B96"/>
    <w:rsid w:val="00A84FB2"/>
    <w:rsid w:val="00A8755F"/>
    <w:rsid w:val="00A929F4"/>
    <w:rsid w:val="00A92EA0"/>
    <w:rsid w:val="00A938B4"/>
    <w:rsid w:val="00A94E7F"/>
    <w:rsid w:val="00A9518E"/>
    <w:rsid w:val="00A9526A"/>
    <w:rsid w:val="00A95659"/>
    <w:rsid w:val="00A9668F"/>
    <w:rsid w:val="00A97444"/>
    <w:rsid w:val="00AA179D"/>
    <w:rsid w:val="00AA1D88"/>
    <w:rsid w:val="00AA235A"/>
    <w:rsid w:val="00AA3171"/>
    <w:rsid w:val="00AA6818"/>
    <w:rsid w:val="00AA6832"/>
    <w:rsid w:val="00AA6B5A"/>
    <w:rsid w:val="00AA7C23"/>
    <w:rsid w:val="00AB03B7"/>
    <w:rsid w:val="00AB05D3"/>
    <w:rsid w:val="00AB064B"/>
    <w:rsid w:val="00AB0912"/>
    <w:rsid w:val="00AB13DE"/>
    <w:rsid w:val="00AB1671"/>
    <w:rsid w:val="00AB1B94"/>
    <w:rsid w:val="00AB3DF7"/>
    <w:rsid w:val="00AB456E"/>
    <w:rsid w:val="00AB59C6"/>
    <w:rsid w:val="00AB5FEE"/>
    <w:rsid w:val="00AB6166"/>
    <w:rsid w:val="00AB694F"/>
    <w:rsid w:val="00AC1C49"/>
    <w:rsid w:val="00AC378B"/>
    <w:rsid w:val="00AC424D"/>
    <w:rsid w:val="00AC64A9"/>
    <w:rsid w:val="00AD03C6"/>
    <w:rsid w:val="00AD0E66"/>
    <w:rsid w:val="00AD1032"/>
    <w:rsid w:val="00AD2B2C"/>
    <w:rsid w:val="00AD3870"/>
    <w:rsid w:val="00AD39FF"/>
    <w:rsid w:val="00AD5532"/>
    <w:rsid w:val="00AD6579"/>
    <w:rsid w:val="00AE16C7"/>
    <w:rsid w:val="00AE23E4"/>
    <w:rsid w:val="00AE40FF"/>
    <w:rsid w:val="00AE5128"/>
    <w:rsid w:val="00AE5659"/>
    <w:rsid w:val="00AE761D"/>
    <w:rsid w:val="00AF2A8C"/>
    <w:rsid w:val="00AF3D97"/>
    <w:rsid w:val="00AF3EFA"/>
    <w:rsid w:val="00AF76E3"/>
    <w:rsid w:val="00B01146"/>
    <w:rsid w:val="00B0179F"/>
    <w:rsid w:val="00B01B14"/>
    <w:rsid w:val="00B01CBF"/>
    <w:rsid w:val="00B04B9E"/>
    <w:rsid w:val="00B051B6"/>
    <w:rsid w:val="00B05453"/>
    <w:rsid w:val="00B07CAE"/>
    <w:rsid w:val="00B10A72"/>
    <w:rsid w:val="00B127E2"/>
    <w:rsid w:val="00B136AE"/>
    <w:rsid w:val="00B15C56"/>
    <w:rsid w:val="00B16872"/>
    <w:rsid w:val="00B1749B"/>
    <w:rsid w:val="00B17747"/>
    <w:rsid w:val="00B20FC9"/>
    <w:rsid w:val="00B21AC9"/>
    <w:rsid w:val="00B22A25"/>
    <w:rsid w:val="00B23B2D"/>
    <w:rsid w:val="00B26FC3"/>
    <w:rsid w:val="00B31453"/>
    <w:rsid w:val="00B32C7B"/>
    <w:rsid w:val="00B33323"/>
    <w:rsid w:val="00B33A6D"/>
    <w:rsid w:val="00B3548F"/>
    <w:rsid w:val="00B35927"/>
    <w:rsid w:val="00B35C58"/>
    <w:rsid w:val="00B365E3"/>
    <w:rsid w:val="00B37114"/>
    <w:rsid w:val="00B40986"/>
    <w:rsid w:val="00B417B4"/>
    <w:rsid w:val="00B427DA"/>
    <w:rsid w:val="00B44F3C"/>
    <w:rsid w:val="00B47EFA"/>
    <w:rsid w:val="00B506B6"/>
    <w:rsid w:val="00B536A4"/>
    <w:rsid w:val="00B54368"/>
    <w:rsid w:val="00B57184"/>
    <w:rsid w:val="00B579C8"/>
    <w:rsid w:val="00B57DEF"/>
    <w:rsid w:val="00B6037A"/>
    <w:rsid w:val="00B608CC"/>
    <w:rsid w:val="00B62125"/>
    <w:rsid w:val="00B62D57"/>
    <w:rsid w:val="00B633AC"/>
    <w:rsid w:val="00B63F04"/>
    <w:rsid w:val="00B64ED7"/>
    <w:rsid w:val="00B66135"/>
    <w:rsid w:val="00B6676C"/>
    <w:rsid w:val="00B67554"/>
    <w:rsid w:val="00B67DDD"/>
    <w:rsid w:val="00B704CD"/>
    <w:rsid w:val="00B71D79"/>
    <w:rsid w:val="00B723CF"/>
    <w:rsid w:val="00B72AC8"/>
    <w:rsid w:val="00B7334E"/>
    <w:rsid w:val="00B74246"/>
    <w:rsid w:val="00B75020"/>
    <w:rsid w:val="00B7592B"/>
    <w:rsid w:val="00B76E46"/>
    <w:rsid w:val="00B8041A"/>
    <w:rsid w:val="00B8139C"/>
    <w:rsid w:val="00B8715D"/>
    <w:rsid w:val="00B902C8"/>
    <w:rsid w:val="00B91037"/>
    <w:rsid w:val="00B917F3"/>
    <w:rsid w:val="00B91972"/>
    <w:rsid w:val="00B92146"/>
    <w:rsid w:val="00B94BCB"/>
    <w:rsid w:val="00B94C90"/>
    <w:rsid w:val="00B96397"/>
    <w:rsid w:val="00B9651A"/>
    <w:rsid w:val="00B972BA"/>
    <w:rsid w:val="00BA046A"/>
    <w:rsid w:val="00BA1826"/>
    <w:rsid w:val="00BA1BB5"/>
    <w:rsid w:val="00BA1DFF"/>
    <w:rsid w:val="00BA20CD"/>
    <w:rsid w:val="00BA351B"/>
    <w:rsid w:val="00BA4365"/>
    <w:rsid w:val="00BA745F"/>
    <w:rsid w:val="00BA7913"/>
    <w:rsid w:val="00BB1452"/>
    <w:rsid w:val="00BB2B49"/>
    <w:rsid w:val="00BB2EA9"/>
    <w:rsid w:val="00BB2ECC"/>
    <w:rsid w:val="00BB457B"/>
    <w:rsid w:val="00BB4901"/>
    <w:rsid w:val="00BB4D56"/>
    <w:rsid w:val="00BB6DAE"/>
    <w:rsid w:val="00BB7389"/>
    <w:rsid w:val="00BB7D1A"/>
    <w:rsid w:val="00BC025A"/>
    <w:rsid w:val="00BC0D82"/>
    <w:rsid w:val="00BC1A1E"/>
    <w:rsid w:val="00BC22E4"/>
    <w:rsid w:val="00BC2374"/>
    <w:rsid w:val="00BC296D"/>
    <w:rsid w:val="00BC3A6D"/>
    <w:rsid w:val="00BC3D3A"/>
    <w:rsid w:val="00BC4661"/>
    <w:rsid w:val="00BC50AE"/>
    <w:rsid w:val="00BC528D"/>
    <w:rsid w:val="00BC6BB2"/>
    <w:rsid w:val="00BD1D19"/>
    <w:rsid w:val="00BD1D9E"/>
    <w:rsid w:val="00BD2CDD"/>
    <w:rsid w:val="00BD2F82"/>
    <w:rsid w:val="00BD364B"/>
    <w:rsid w:val="00BD4487"/>
    <w:rsid w:val="00BD4AA6"/>
    <w:rsid w:val="00BD4BEA"/>
    <w:rsid w:val="00BD5856"/>
    <w:rsid w:val="00BD6444"/>
    <w:rsid w:val="00BD6D8A"/>
    <w:rsid w:val="00BD7043"/>
    <w:rsid w:val="00BD7A7A"/>
    <w:rsid w:val="00BE14D2"/>
    <w:rsid w:val="00BE1FB7"/>
    <w:rsid w:val="00BE222F"/>
    <w:rsid w:val="00BE2B4B"/>
    <w:rsid w:val="00BE39A3"/>
    <w:rsid w:val="00BE41F8"/>
    <w:rsid w:val="00BE4DCF"/>
    <w:rsid w:val="00BE51EB"/>
    <w:rsid w:val="00BE535D"/>
    <w:rsid w:val="00BE68B0"/>
    <w:rsid w:val="00BF13DC"/>
    <w:rsid w:val="00BF302E"/>
    <w:rsid w:val="00BF3D68"/>
    <w:rsid w:val="00BF3EA6"/>
    <w:rsid w:val="00BF5B8D"/>
    <w:rsid w:val="00BF5C25"/>
    <w:rsid w:val="00BF63E2"/>
    <w:rsid w:val="00BF78C2"/>
    <w:rsid w:val="00BF7ADF"/>
    <w:rsid w:val="00C0494D"/>
    <w:rsid w:val="00C04C0B"/>
    <w:rsid w:val="00C05BDA"/>
    <w:rsid w:val="00C05E74"/>
    <w:rsid w:val="00C0723F"/>
    <w:rsid w:val="00C112F2"/>
    <w:rsid w:val="00C136A8"/>
    <w:rsid w:val="00C14489"/>
    <w:rsid w:val="00C1524F"/>
    <w:rsid w:val="00C15C93"/>
    <w:rsid w:val="00C16754"/>
    <w:rsid w:val="00C169EE"/>
    <w:rsid w:val="00C16A5A"/>
    <w:rsid w:val="00C17822"/>
    <w:rsid w:val="00C23166"/>
    <w:rsid w:val="00C3094F"/>
    <w:rsid w:val="00C31801"/>
    <w:rsid w:val="00C326D1"/>
    <w:rsid w:val="00C33679"/>
    <w:rsid w:val="00C33E92"/>
    <w:rsid w:val="00C33F25"/>
    <w:rsid w:val="00C35ABF"/>
    <w:rsid w:val="00C35DD1"/>
    <w:rsid w:val="00C368FE"/>
    <w:rsid w:val="00C40F48"/>
    <w:rsid w:val="00C43375"/>
    <w:rsid w:val="00C4469C"/>
    <w:rsid w:val="00C44D40"/>
    <w:rsid w:val="00C46DEA"/>
    <w:rsid w:val="00C509E3"/>
    <w:rsid w:val="00C50EAB"/>
    <w:rsid w:val="00C52D79"/>
    <w:rsid w:val="00C56E99"/>
    <w:rsid w:val="00C608F3"/>
    <w:rsid w:val="00C6177A"/>
    <w:rsid w:val="00C62983"/>
    <w:rsid w:val="00C62EF5"/>
    <w:rsid w:val="00C62F35"/>
    <w:rsid w:val="00C642AC"/>
    <w:rsid w:val="00C64A52"/>
    <w:rsid w:val="00C65D3E"/>
    <w:rsid w:val="00C667AF"/>
    <w:rsid w:val="00C7081E"/>
    <w:rsid w:val="00C71EF4"/>
    <w:rsid w:val="00C72BAC"/>
    <w:rsid w:val="00C72C90"/>
    <w:rsid w:val="00C73110"/>
    <w:rsid w:val="00C736B6"/>
    <w:rsid w:val="00C74F2E"/>
    <w:rsid w:val="00C75743"/>
    <w:rsid w:val="00C757DC"/>
    <w:rsid w:val="00C770C2"/>
    <w:rsid w:val="00C777D5"/>
    <w:rsid w:val="00C80411"/>
    <w:rsid w:val="00C819ED"/>
    <w:rsid w:val="00C82314"/>
    <w:rsid w:val="00C8302A"/>
    <w:rsid w:val="00C8370B"/>
    <w:rsid w:val="00C84973"/>
    <w:rsid w:val="00C849C1"/>
    <w:rsid w:val="00C86DE3"/>
    <w:rsid w:val="00C8746E"/>
    <w:rsid w:val="00C87ECF"/>
    <w:rsid w:val="00C91DEC"/>
    <w:rsid w:val="00C9234F"/>
    <w:rsid w:val="00C928AA"/>
    <w:rsid w:val="00C9358C"/>
    <w:rsid w:val="00C9376C"/>
    <w:rsid w:val="00C95366"/>
    <w:rsid w:val="00C9558D"/>
    <w:rsid w:val="00C9792F"/>
    <w:rsid w:val="00CA019B"/>
    <w:rsid w:val="00CA0217"/>
    <w:rsid w:val="00CA057B"/>
    <w:rsid w:val="00CA1109"/>
    <w:rsid w:val="00CA38D1"/>
    <w:rsid w:val="00CA3D8E"/>
    <w:rsid w:val="00CA46F1"/>
    <w:rsid w:val="00CA5A3C"/>
    <w:rsid w:val="00CA6F2A"/>
    <w:rsid w:val="00CA73F9"/>
    <w:rsid w:val="00CA7444"/>
    <w:rsid w:val="00CA77C5"/>
    <w:rsid w:val="00CB2BAB"/>
    <w:rsid w:val="00CB2F59"/>
    <w:rsid w:val="00CB3734"/>
    <w:rsid w:val="00CB3CD8"/>
    <w:rsid w:val="00CB44C0"/>
    <w:rsid w:val="00CB4B47"/>
    <w:rsid w:val="00CB513F"/>
    <w:rsid w:val="00CB773E"/>
    <w:rsid w:val="00CC09E5"/>
    <w:rsid w:val="00CC17EA"/>
    <w:rsid w:val="00CC2322"/>
    <w:rsid w:val="00CC2A5E"/>
    <w:rsid w:val="00CC34D3"/>
    <w:rsid w:val="00CC54C9"/>
    <w:rsid w:val="00CC5BC8"/>
    <w:rsid w:val="00CC5CF0"/>
    <w:rsid w:val="00CC7353"/>
    <w:rsid w:val="00CC75D7"/>
    <w:rsid w:val="00CD40A6"/>
    <w:rsid w:val="00CD4318"/>
    <w:rsid w:val="00CD57D2"/>
    <w:rsid w:val="00CD59EA"/>
    <w:rsid w:val="00CE1070"/>
    <w:rsid w:val="00CE2A08"/>
    <w:rsid w:val="00CE37DD"/>
    <w:rsid w:val="00CF1586"/>
    <w:rsid w:val="00CF316F"/>
    <w:rsid w:val="00CF384D"/>
    <w:rsid w:val="00CF3A6A"/>
    <w:rsid w:val="00CF4258"/>
    <w:rsid w:val="00CF5261"/>
    <w:rsid w:val="00CF60F7"/>
    <w:rsid w:val="00D00EDD"/>
    <w:rsid w:val="00D025A0"/>
    <w:rsid w:val="00D0318C"/>
    <w:rsid w:val="00D10818"/>
    <w:rsid w:val="00D11E85"/>
    <w:rsid w:val="00D126F7"/>
    <w:rsid w:val="00D1372D"/>
    <w:rsid w:val="00D14EB8"/>
    <w:rsid w:val="00D168F4"/>
    <w:rsid w:val="00D16BCD"/>
    <w:rsid w:val="00D16FEA"/>
    <w:rsid w:val="00D17B59"/>
    <w:rsid w:val="00D203B4"/>
    <w:rsid w:val="00D206AC"/>
    <w:rsid w:val="00D20CD0"/>
    <w:rsid w:val="00D21F73"/>
    <w:rsid w:val="00D24EF1"/>
    <w:rsid w:val="00D25291"/>
    <w:rsid w:val="00D259E8"/>
    <w:rsid w:val="00D25FC8"/>
    <w:rsid w:val="00D30FD6"/>
    <w:rsid w:val="00D31A0F"/>
    <w:rsid w:val="00D3218F"/>
    <w:rsid w:val="00D32F50"/>
    <w:rsid w:val="00D331CB"/>
    <w:rsid w:val="00D34A0B"/>
    <w:rsid w:val="00D35802"/>
    <w:rsid w:val="00D36199"/>
    <w:rsid w:val="00D41290"/>
    <w:rsid w:val="00D41E65"/>
    <w:rsid w:val="00D41FD2"/>
    <w:rsid w:val="00D429B0"/>
    <w:rsid w:val="00D42F5B"/>
    <w:rsid w:val="00D4395F"/>
    <w:rsid w:val="00D43D4B"/>
    <w:rsid w:val="00D446AE"/>
    <w:rsid w:val="00D478CF"/>
    <w:rsid w:val="00D5011C"/>
    <w:rsid w:val="00D508BB"/>
    <w:rsid w:val="00D50F20"/>
    <w:rsid w:val="00D516A0"/>
    <w:rsid w:val="00D52497"/>
    <w:rsid w:val="00D52F57"/>
    <w:rsid w:val="00D5338C"/>
    <w:rsid w:val="00D533A5"/>
    <w:rsid w:val="00D553CF"/>
    <w:rsid w:val="00D5590B"/>
    <w:rsid w:val="00D60281"/>
    <w:rsid w:val="00D6090E"/>
    <w:rsid w:val="00D62396"/>
    <w:rsid w:val="00D64E55"/>
    <w:rsid w:val="00D656F3"/>
    <w:rsid w:val="00D65BCE"/>
    <w:rsid w:val="00D665A0"/>
    <w:rsid w:val="00D6682D"/>
    <w:rsid w:val="00D713A4"/>
    <w:rsid w:val="00D71FE3"/>
    <w:rsid w:val="00D72CA4"/>
    <w:rsid w:val="00D73B74"/>
    <w:rsid w:val="00D748D9"/>
    <w:rsid w:val="00D75256"/>
    <w:rsid w:val="00D76A34"/>
    <w:rsid w:val="00D77EB9"/>
    <w:rsid w:val="00D8044E"/>
    <w:rsid w:val="00D81058"/>
    <w:rsid w:val="00D817DD"/>
    <w:rsid w:val="00D82378"/>
    <w:rsid w:val="00D82EA3"/>
    <w:rsid w:val="00D835BA"/>
    <w:rsid w:val="00D83B46"/>
    <w:rsid w:val="00D84B2D"/>
    <w:rsid w:val="00D84DB6"/>
    <w:rsid w:val="00D85B20"/>
    <w:rsid w:val="00D85BE4"/>
    <w:rsid w:val="00D878A3"/>
    <w:rsid w:val="00D87BE8"/>
    <w:rsid w:val="00D9055D"/>
    <w:rsid w:val="00D90D4D"/>
    <w:rsid w:val="00D94872"/>
    <w:rsid w:val="00D94A15"/>
    <w:rsid w:val="00D97874"/>
    <w:rsid w:val="00DA0111"/>
    <w:rsid w:val="00DA1A2E"/>
    <w:rsid w:val="00DA2AB7"/>
    <w:rsid w:val="00DA32E6"/>
    <w:rsid w:val="00DA57EF"/>
    <w:rsid w:val="00DA5A6D"/>
    <w:rsid w:val="00DA5D0A"/>
    <w:rsid w:val="00DA6304"/>
    <w:rsid w:val="00DA6E15"/>
    <w:rsid w:val="00DB7DC9"/>
    <w:rsid w:val="00DC11AD"/>
    <w:rsid w:val="00DC149B"/>
    <w:rsid w:val="00DC14E1"/>
    <w:rsid w:val="00DC214B"/>
    <w:rsid w:val="00DC21C3"/>
    <w:rsid w:val="00DC227F"/>
    <w:rsid w:val="00DC3741"/>
    <w:rsid w:val="00DC3B85"/>
    <w:rsid w:val="00DC4A78"/>
    <w:rsid w:val="00DC53D6"/>
    <w:rsid w:val="00DC5FE8"/>
    <w:rsid w:val="00DC67F0"/>
    <w:rsid w:val="00DC6B5B"/>
    <w:rsid w:val="00DC6B6A"/>
    <w:rsid w:val="00DC6D50"/>
    <w:rsid w:val="00DC6DFB"/>
    <w:rsid w:val="00DC7958"/>
    <w:rsid w:val="00DD123C"/>
    <w:rsid w:val="00DD16AD"/>
    <w:rsid w:val="00DD1851"/>
    <w:rsid w:val="00DD2D95"/>
    <w:rsid w:val="00DD31A8"/>
    <w:rsid w:val="00DD338F"/>
    <w:rsid w:val="00DD4F46"/>
    <w:rsid w:val="00DD710D"/>
    <w:rsid w:val="00DD7C9A"/>
    <w:rsid w:val="00DE0B45"/>
    <w:rsid w:val="00DE20B5"/>
    <w:rsid w:val="00DE27CC"/>
    <w:rsid w:val="00DE31AD"/>
    <w:rsid w:val="00DE7AC9"/>
    <w:rsid w:val="00DF11A4"/>
    <w:rsid w:val="00DF2349"/>
    <w:rsid w:val="00DF45A7"/>
    <w:rsid w:val="00DF4B17"/>
    <w:rsid w:val="00DF528C"/>
    <w:rsid w:val="00DF5693"/>
    <w:rsid w:val="00DF5C00"/>
    <w:rsid w:val="00E00695"/>
    <w:rsid w:val="00E010AB"/>
    <w:rsid w:val="00E021FF"/>
    <w:rsid w:val="00E03094"/>
    <w:rsid w:val="00E04BFC"/>
    <w:rsid w:val="00E04D2F"/>
    <w:rsid w:val="00E05EEA"/>
    <w:rsid w:val="00E0684C"/>
    <w:rsid w:val="00E07C27"/>
    <w:rsid w:val="00E11583"/>
    <w:rsid w:val="00E11FD2"/>
    <w:rsid w:val="00E13DE0"/>
    <w:rsid w:val="00E1434A"/>
    <w:rsid w:val="00E14C53"/>
    <w:rsid w:val="00E1506E"/>
    <w:rsid w:val="00E15088"/>
    <w:rsid w:val="00E16442"/>
    <w:rsid w:val="00E1760F"/>
    <w:rsid w:val="00E17A29"/>
    <w:rsid w:val="00E214D5"/>
    <w:rsid w:val="00E21534"/>
    <w:rsid w:val="00E21D40"/>
    <w:rsid w:val="00E22B51"/>
    <w:rsid w:val="00E22C1C"/>
    <w:rsid w:val="00E23609"/>
    <w:rsid w:val="00E23B1E"/>
    <w:rsid w:val="00E242BF"/>
    <w:rsid w:val="00E25BF2"/>
    <w:rsid w:val="00E25CBD"/>
    <w:rsid w:val="00E2679B"/>
    <w:rsid w:val="00E3082D"/>
    <w:rsid w:val="00E30DA8"/>
    <w:rsid w:val="00E31AE4"/>
    <w:rsid w:val="00E31FF3"/>
    <w:rsid w:val="00E338BE"/>
    <w:rsid w:val="00E33FAC"/>
    <w:rsid w:val="00E3528F"/>
    <w:rsid w:val="00E35466"/>
    <w:rsid w:val="00E35DF0"/>
    <w:rsid w:val="00E3767F"/>
    <w:rsid w:val="00E40546"/>
    <w:rsid w:val="00E40EE1"/>
    <w:rsid w:val="00E4286E"/>
    <w:rsid w:val="00E43350"/>
    <w:rsid w:val="00E4336A"/>
    <w:rsid w:val="00E440A5"/>
    <w:rsid w:val="00E44336"/>
    <w:rsid w:val="00E478BF"/>
    <w:rsid w:val="00E51BAE"/>
    <w:rsid w:val="00E51CFF"/>
    <w:rsid w:val="00E538DC"/>
    <w:rsid w:val="00E53B3B"/>
    <w:rsid w:val="00E5438B"/>
    <w:rsid w:val="00E54871"/>
    <w:rsid w:val="00E54D53"/>
    <w:rsid w:val="00E54DE5"/>
    <w:rsid w:val="00E54E4E"/>
    <w:rsid w:val="00E55192"/>
    <w:rsid w:val="00E551FA"/>
    <w:rsid w:val="00E57F04"/>
    <w:rsid w:val="00E610B7"/>
    <w:rsid w:val="00E62CAA"/>
    <w:rsid w:val="00E62FAB"/>
    <w:rsid w:val="00E630B8"/>
    <w:rsid w:val="00E63148"/>
    <w:rsid w:val="00E63B07"/>
    <w:rsid w:val="00E640B6"/>
    <w:rsid w:val="00E644D7"/>
    <w:rsid w:val="00E647C5"/>
    <w:rsid w:val="00E64D90"/>
    <w:rsid w:val="00E6707F"/>
    <w:rsid w:val="00E676B5"/>
    <w:rsid w:val="00E678F2"/>
    <w:rsid w:val="00E70B63"/>
    <w:rsid w:val="00E70FD7"/>
    <w:rsid w:val="00E71F20"/>
    <w:rsid w:val="00E727D3"/>
    <w:rsid w:val="00E742D4"/>
    <w:rsid w:val="00E759D5"/>
    <w:rsid w:val="00E76984"/>
    <w:rsid w:val="00E76C00"/>
    <w:rsid w:val="00E76F8F"/>
    <w:rsid w:val="00E7774C"/>
    <w:rsid w:val="00E77BBB"/>
    <w:rsid w:val="00E8035B"/>
    <w:rsid w:val="00E83D11"/>
    <w:rsid w:val="00E842F2"/>
    <w:rsid w:val="00E848E2"/>
    <w:rsid w:val="00E866DC"/>
    <w:rsid w:val="00E86D0C"/>
    <w:rsid w:val="00E8724E"/>
    <w:rsid w:val="00E87676"/>
    <w:rsid w:val="00E91EFC"/>
    <w:rsid w:val="00E92F94"/>
    <w:rsid w:val="00E941AB"/>
    <w:rsid w:val="00E960BC"/>
    <w:rsid w:val="00E97C84"/>
    <w:rsid w:val="00EA17C7"/>
    <w:rsid w:val="00EA19EE"/>
    <w:rsid w:val="00EA3083"/>
    <w:rsid w:val="00EA4222"/>
    <w:rsid w:val="00EA5491"/>
    <w:rsid w:val="00EA6BB0"/>
    <w:rsid w:val="00EB0FDD"/>
    <w:rsid w:val="00EB274F"/>
    <w:rsid w:val="00EB71AD"/>
    <w:rsid w:val="00EC0C8B"/>
    <w:rsid w:val="00EC244B"/>
    <w:rsid w:val="00EC3A0C"/>
    <w:rsid w:val="00EC46B9"/>
    <w:rsid w:val="00EC5054"/>
    <w:rsid w:val="00EC62E2"/>
    <w:rsid w:val="00EC6C07"/>
    <w:rsid w:val="00ED0FE6"/>
    <w:rsid w:val="00ED349E"/>
    <w:rsid w:val="00ED4924"/>
    <w:rsid w:val="00ED6681"/>
    <w:rsid w:val="00EE203E"/>
    <w:rsid w:val="00EE2C7F"/>
    <w:rsid w:val="00EE39C8"/>
    <w:rsid w:val="00EE4D50"/>
    <w:rsid w:val="00EE59E5"/>
    <w:rsid w:val="00EE5D3D"/>
    <w:rsid w:val="00EE5ECE"/>
    <w:rsid w:val="00EF05BB"/>
    <w:rsid w:val="00EF25F5"/>
    <w:rsid w:val="00EF2969"/>
    <w:rsid w:val="00EF39DA"/>
    <w:rsid w:val="00EF4FA1"/>
    <w:rsid w:val="00EF5085"/>
    <w:rsid w:val="00EF6D0C"/>
    <w:rsid w:val="00F01018"/>
    <w:rsid w:val="00F02DB5"/>
    <w:rsid w:val="00F0488F"/>
    <w:rsid w:val="00F06068"/>
    <w:rsid w:val="00F0696C"/>
    <w:rsid w:val="00F07C32"/>
    <w:rsid w:val="00F10428"/>
    <w:rsid w:val="00F106E5"/>
    <w:rsid w:val="00F10E6C"/>
    <w:rsid w:val="00F112E4"/>
    <w:rsid w:val="00F11EDC"/>
    <w:rsid w:val="00F12A7F"/>
    <w:rsid w:val="00F13AEE"/>
    <w:rsid w:val="00F15A2D"/>
    <w:rsid w:val="00F15A5C"/>
    <w:rsid w:val="00F15FC2"/>
    <w:rsid w:val="00F16B09"/>
    <w:rsid w:val="00F173AC"/>
    <w:rsid w:val="00F176A2"/>
    <w:rsid w:val="00F20672"/>
    <w:rsid w:val="00F21898"/>
    <w:rsid w:val="00F2270D"/>
    <w:rsid w:val="00F2371D"/>
    <w:rsid w:val="00F23B5D"/>
    <w:rsid w:val="00F25304"/>
    <w:rsid w:val="00F265CD"/>
    <w:rsid w:val="00F2704E"/>
    <w:rsid w:val="00F27A8D"/>
    <w:rsid w:val="00F30532"/>
    <w:rsid w:val="00F31549"/>
    <w:rsid w:val="00F33782"/>
    <w:rsid w:val="00F3396F"/>
    <w:rsid w:val="00F33C3B"/>
    <w:rsid w:val="00F33CF6"/>
    <w:rsid w:val="00F33EB4"/>
    <w:rsid w:val="00F3410D"/>
    <w:rsid w:val="00F3461C"/>
    <w:rsid w:val="00F34ACF"/>
    <w:rsid w:val="00F34B87"/>
    <w:rsid w:val="00F35B96"/>
    <w:rsid w:val="00F372B0"/>
    <w:rsid w:val="00F40AF0"/>
    <w:rsid w:val="00F40C36"/>
    <w:rsid w:val="00F40D6F"/>
    <w:rsid w:val="00F41433"/>
    <w:rsid w:val="00F41740"/>
    <w:rsid w:val="00F420E2"/>
    <w:rsid w:val="00F46146"/>
    <w:rsid w:val="00F46D5C"/>
    <w:rsid w:val="00F4749F"/>
    <w:rsid w:val="00F477CC"/>
    <w:rsid w:val="00F47B63"/>
    <w:rsid w:val="00F47E9F"/>
    <w:rsid w:val="00F5080E"/>
    <w:rsid w:val="00F5108B"/>
    <w:rsid w:val="00F52545"/>
    <w:rsid w:val="00F53E30"/>
    <w:rsid w:val="00F54103"/>
    <w:rsid w:val="00F54446"/>
    <w:rsid w:val="00F54A17"/>
    <w:rsid w:val="00F55666"/>
    <w:rsid w:val="00F5585C"/>
    <w:rsid w:val="00F60606"/>
    <w:rsid w:val="00F61CA5"/>
    <w:rsid w:val="00F66564"/>
    <w:rsid w:val="00F66866"/>
    <w:rsid w:val="00F72A4E"/>
    <w:rsid w:val="00F72FF7"/>
    <w:rsid w:val="00F73A10"/>
    <w:rsid w:val="00F75968"/>
    <w:rsid w:val="00F7597F"/>
    <w:rsid w:val="00F76DB5"/>
    <w:rsid w:val="00F76FCC"/>
    <w:rsid w:val="00F775F9"/>
    <w:rsid w:val="00F80268"/>
    <w:rsid w:val="00F80C8A"/>
    <w:rsid w:val="00F81027"/>
    <w:rsid w:val="00F81652"/>
    <w:rsid w:val="00F817F9"/>
    <w:rsid w:val="00F824AE"/>
    <w:rsid w:val="00F82A68"/>
    <w:rsid w:val="00F83047"/>
    <w:rsid w:val="00F830CB"/>
    <w:rsid w:val="00F83313"/>
    <w:rsid w:val="00F85819"/>
    <w:rsid w:val="00F86775"/>
    <w:rsid w:val="00F8681A"/>
    <w:rsid w:val="00F905B5"/>
    <w:rsid w:val="00F90BB1"/>
    <w:rsid w:val="00F92E2C"/>
    <w:rsid w:val="00F94120"/>
    <w:rsid w:val="00F957B0"/>
    <w:rsid w:val="00F96498"/>
    <w:rsid w:val="00F96F5B"/>
    <w:rsid w:val="00F9794F"/>
    <w:rsid w:val="00FA0C63"/>
    <w:rsid w:val="00FA10D3"/>
    <w:rsid w:val="00FA1AEC"/>
    <w:rsid w:val="00FA1FEC"/>
    <w:rsid w:val="00FA2536"/>
    <w:rsid w:val="00FA2BBE"/>
    <w:rsid w:val="00FA2C1F"/>
    <w:rsid w:val="00FA2F51"/>
    <w:rsid w:val="00FA41F4"/>
    <w:rsid w:val="00FA423E"/>
    <w:rsid w:val="00FA4998"/>
    <w:rsid w:val="00FA5610"/>
    <w:rsid w:val="00FA5B49"/>
    <w:rsid w:val="00FB26A4"/>
    <w:rsid w:val="00FB3A89"/>
    <w:rsid w:val="00FB3EC9"/>
    <w:rsid w:val="00FB42ED"/>
    <w:rsid w:val="00FB58C2"/>
    <w:rsid w:val="00FB6117"/>
    <w:rsid w:val="00FB6B3A"/>
    <w:rsid w:val="00FB6C82"/>
    <w:rsid w:val="00FB6D04"/>
    <w:rsid w:val="00FC000A"/>
    <w:rsid w:val="00FC1F42"/>
    <w:rsid w:val="00FC273A"/>
    <w:rsid w:val="00FC2C8B"/>
    <w:rsid w:val="00FC4354"/>
    <w:rsid w:val="00FC4910"/>
    <w:rsid w:val="00FC5EF8"/>
    <w:rsid w:val="00FC7011"/>
    <w:rsid w:val="00FC73BE"/>
    <w:rsid w:val="00FC7A2B"/>
    <w:rsid w:val="00FC7D7B"/>
    <w:rsid w:val="00FC7DD7"/>
    <w:rsid w:val="00FD1040"/>
    <w:rsid w:val="00FD19CB"/>
    <w:rsid w:val="00FD297F"/>
    <w:rsid w:val="00FD2D57"/>
    <w:rsid w:val="00FD7FAC"/>
    <w:rsid w:val="00FE02F6"/>
    <w:rsid w:val="00FE049A"/>
    <w:rsid w:val="00FE063E"/>
    <w:rsid w:val="00FE5DA0"/>
    <w:rsid w:val="00FE6CF2"/>
    <w:rsid w:val="00FF15A0"/>
    <w:rsid w:val="00FF32D5"/>
    <w:rsid w:val="00FF3C61"/>
    <w:rsid w:val="00FF4854"/>
    <w:rsid w:val="00FF63A4"/>
    <w:rsid w:val="00FF6631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30205"/>
  <w15:chartTrackingRefBased/>
  <w15:docId w15:val="{A7521AC9-19D5-4522-9B74-E0E3A6FA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F82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66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8F8"/>
    <w:pPr>
      <w:keepNext/>
      <w:keepLines/>
      <w:spacing w:before="360" w:after="120" w:line="240" w:lineRule="auto"/>
      <w:outlineLvl w:val="1"/>
    </w:pPr>
    <w:rPr>
      <w:b/>
      <w:bCs/>
      <w:color w:val="2F5496" w:themeColor="accent1" w:themeShade="BF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0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4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E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4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B87"/>
  </w:style>
  <w:style w:type="paragraph" w:styleId="Footer">
    <w:name w:val="footer"/>
    <w:basedOn w:val="Normal"/>
    <w:link w:val="FooterChar"/>
    <w:uiPriority w:val="99"/>
    <w:unhideWhenUsed/>
    <w:rsid w:val="00F34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B87"/>
  </w:style>
  <w:style w:type="table" w:styleId="TableGrid">
    <w:name w:val="Table Grid"/>
    <w:basedOn w:val="TableNormal"/>
    <w:uiPriority w:val="39"/>
    <w:rsid w:val="0074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0313B"/>
    <w:pPr>
      <w:spacing w:after="0" w:line="240" w:lineRule="auto"/>
    </w:pPr>
    <w:rPr>
      <w:color w:val="404040" w:themeColor="text1" w:themeTint="BF"/>
      <w:sz w:val="18"/>
      <w:szCs w:val="18"/>
      <w:lang w:val="en-US" w:eastAsia="ja-JP"/>
    </w:rPr>
  </w:style>
  <w:style w:type="table" w:customStyle="1" w:styleId="ProposalTable">
    <w:name w:val="Proposal Table"/>
    <w:basedOn w:val="TableNormal"/>
    <w:uiPriority w:val="99"/>
    <w:rsid w:val="0060313B"/>
    <w:pPr>
      <w:spacing w:before="120" w:after="120" w:line="240" w:lineRule="auto"/>
    </w:pPr>
    <w:rPr>
      <w:color w:val="404040" w:themeColor="text1" w:themeTint="BF"/>
      <w:sz w:val="18"/>
      <w:szCs w:val="18"/>
      <w:lang w:val="en-US" w:eastAsia="ja-JP"/>
    </w:r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4472C4" w:themeColor="accent1"/>
        <w:insideV w:val="single" w:sz="4" w:space="0" w:color="4472C4" w:themeColor="accent1"/>
      </w:tblBorders>
      <w:tblCellMar>
        <w:left w:w="144" w:type="dxa"/>
        <w:right w:w="144" w:type="dxa"/>
      </w:tblCellMar>
    </w:tblPr>
    <w:tblStylePr w:type="firstRow">
      <w:pPr>
        <w:keepNext/>
        <w:wordWrap/>
      </w:pPr>
      <w:rPr>
        <w:b/>
      </w:rPr>
      <w:tblPr/>
      <w:tcPr>
        <w:shd w:val="clear" w:color="auto" w:fill="D9E2F3" w:themeFill="accent1" w:themeFillTint="33"/>
        <w:vAlign w:val="bottom"/>
      </w:tcPr>
    </w:tblStylePr>
    <w:tblStylePr w:type="lastRow">
      <w:rPr>
        <w:b/>
        <w:color w:val="FFFFFF" w:themeColor="background1"/>
      </w:rPr>
      <w:tblPr/>
      <w:tcPr>
        <w:shd w:val="clear" w:color="auto" w:fill="4472C4" w:themeFill="accent1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60313B"/>
    <w:rPr>
      <w:color w:val="404040" w:themeColor="text1" w:themeTint="BF"/>
      <w:sz w:val="18"/>
      <w:szCs w:val="18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80411"/>
    <w:pPr>
      <w:spacing w:after="200" w:line="240" w:lineRule="auto"/>
    </w:pPr>
    <w:rPr>
      <w:i/>
      <w:iCs/>
      <w:color w:val="44546A" w:themeColor="text2"/>
      <w:sz w:val="18"/>
      <w:szCs w:val="18"/>
      <w:lang w:val="en-US" w:eastAsia="ja-JP"/>
    </w:rPr>
  </w:style>
  <w:style w:type="paragraph" w:styleId="ListBullet">
    <w:name w:val="List Bullet"/>
    <w:basedOn w:val="NoSpacing"/>
    <w:uiPriority w:val="1"/>
    <w:unhideWhenUsed/>
    <w:qFormat/>
    <w:rsid w:val="00A72693"/>
    <w:pPr>
      <w:numPr>
        <w:numId w:val="24"/>
      </w:numPr>
      <w:ind w:left="714" w:hanging="357"/>
    </w:pPr>
    <w:rPr>
      <w:rFonts w:ascii="Calibri" w:hAnsi="Calibri" w:cs="Calibri"/>
      <w:color w:val="000000" w:themeColor="text1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65E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5E6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148F8"/>
    <w:rPr>
      <w:b/>
      <w:bCs/>
      <w:color w:val="2F5496" w:themeColor="accent1" w:themeShade="BF"/>
      <w:sz w:val="24"/>
      <w:szCs w:val="24"/>
      <w:lang w:val="en-US" w:eastAsia="ja-JP"/>
    </w:rPr>
  </w:style>
  <w:style w:type="paragraph" w:customStyle="1" w:styleId="paragraph">
    <w:name w:val="paragraph"/>
    <w:basedOn w:val="Normal"/>
    <w:rsid w:val="00E53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eop">
    <w:name w:val="eop"/>
    <w:basedOn w:val="DefaultParagraphFont"/>
    <w:rsid w:val="00E538DC"/>
  </w:style>
  <w:style w:type="character" w:customStyle="1" w:styleId="normaltextrun">
    <w:name w:val="normaltextrun"/>
    <w:basedOn w:val="DefaultParagraphFont"/>
    <w:rsid w:val="00E538DC"/>
  </w:style>
  <w:style w:type="paragraph" w:styleId="Revision">
    <w:name w:val="Revision"/>
    <w:hidden/>
    <w:uiPriority w:val="99"/>
    <w:semiHidden/>
    <w:rsid w:val="00F96F5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1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F1C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7A6CD2"/>
  </w:style>
  <w:style w:type="character" w:customStyle="1" w:styleId="cf01">
    <w:name w:val="cf01"/>
    <w:basedOn w:val="DefaultParagraphFont"/>
    <w:rsid w:val="004A5E5E"/>
  </w:style>
  <w:style w:type="paragraph" w:customStyle="1" w:styleId="pf0">
    <w:name w:val="pf0"/>
    <w:basedOn w:val="Normal"/>
    <w:rsid w:val="00DA5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DA5D0A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DA5D0A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A5D0A"/>
    <w:rPr>
      <w:rFonts w:ascii="Segoe UI" w:hAnsi="Segoe UI" w:cs="Segoe UI" w:hint="default"/>
      <w:b/>
      <w:bCs/>
      <w:color w:val="1F3864"/>
      <w:sz w:val="18"/>
      <w:szCs w:val="18"/>
    </w:rPr>
  </w:style>
  <w:style w:type="character" w:customStyle="1" w:styleId="cf41">
    <w:name w:val="cf41"/>
    <w:basedOn w:val="DefaultParagraphFont"/>
    <w:rsid w:val="00DA5D0A"/>
    <w:rPr>
      <w:rFonts w:ascii="Segoe UI" w:hAnsi="Segoe UI" w:cs="Segoe UI" w:hint="default"/>
      <w:sz w:val="18"/>
      <w:szCs w:val="18"/>
      <w:shd w:val="clear" w:color="auto" w:fill="FFFFFF"/>
    </w:rPr>
  </w:style>
  <w:style w:type="paragraph" w:styleId="NormalWeb">
    <w:name w:val="Normal (Web)"/>
    <w:basedOn w:val="Normal"/>
    <w:uiPriority w:val="99"/>
    <w:semiHidden/>
    <w:unhideWhenUsed/>
    <w:rsid w:val="00DA5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30EB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466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6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66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66F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566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4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B26FA20F05CE46A6E8770E57D05A86" ma:contentTypeVersion="8" ma:contentTypeDescription="Create a new document." ma:contentTypeScope="" ma:versionID="ea2bd704ff053a675ba0c6634fdd885a">
  <xsd:schema xmlns:xsd="http://www.w3.org/2001/XMLSchema" xmlns:xs="http://www.w3.org/2001/XMLSchema" xmlns:p="http://schemas.microsoft.com/office/2006/metadata/properties" xmlns:ns2="3e3a89de-9418-4771-8527-133ff1e32401" xmlns:ns3="09e67809-09a5-43ff-b722-765dd86548f7" targetNamespace="http://schemas.microsoft.com/office/2006/metadata/properties" ma:root="true" ma:fieldsID="46f4e185e442e136c0d44483b05e63b5" ns2:_="" ns3:_="">
    <xsd:import namespace="3e3a89de-9418-4771-8527-133ff1e32401"/>
    <xsd:import namespace="09e67809-09a5-43ff-b722-765dd86548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a89de-9418-4771-8527-133ff1e324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c64bf66-3ab6-4740-8ae4-bf44781f38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67809-09a5-43ff-b722-765dd86548f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1d6152b-b4a8-4e1b-a591-ca33ae5c2ed6}" ma:internalName="TaxCatchAll" ma:showField="CatchAllData" ma:web="09e67809-09a5-43ff-b722-765dd86548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3a89de-9418-4771-8527-133ff1e32401">
      <Terms xmlns="http://schemas.microsoft.com/office/infopath/2007/PartnerControls"/>
    </lcf76f155ced4ddcb4097134ff3c332f>
    <TaxCatchAll xmlns="09e67809-09a5-43ff-b722-765dd86548f7" xsi:nil="true"/>
  </documentManagement>
</p:properties>
</file>

<file path=customXml/itemProps1.xml><?xml version="1.0" encoding="utf-8"?>
<ds:datastoreItem xmlns:ds="http://schemas.openxmlformats.org/officeDocument/2006/customXml" ds:itemID="{4AFF613D-7D18-4A38-9A59-36B7917ABE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6498F5-9BC4-4A1B-9848-E951B17C88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DB2471-A994-4AD2-B462-6EFFBF26BB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3a89de-9418-4771-8527-133ff1e32401"/>
    <ds:schemaRef ds:uri="09e67809-09a5-43ff-b722-765dd86548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EADDE9-C3FC-481A-9292-3BB7109929F9}">
  <ds:schemaRefs>
    <ds:schemaRef ds:uri="http://schemas.microsoft.com/office/2006/metadata/properties"/>
    <ds:schemaRef ds:uri="http://schemas.microsoft.com/office/infopath/2007/PartnerControls"/>
    <ds:schemaRef ds:uri="3e3a89de-9418-4771-8527-133ff1e32401"/>
    <ds:schemaRef ds:uri="09e67809-09a5-43ff-b722-765dd86548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Links>
    <vt:vector size="348" baseType="variant">
      <vt:variant>
        <vt:i4>720970</vt:i4>
      </vt:variant>
      <vt:variant>
        <vt:i4>207</vt:i4>
      </vt:variant>
      <vt:variant>
        <vt:i4>0</vt:i4>
      </vt:variant>
      <vt:variant>
        <vt:i4>5</vt:i4>
      </vt:variant>
      <vt:variant>
        <vt:lpwstr>https://gov.wales/digital-health-and-social-care</vt:lpwstr>
      </vt:variant>
      <vt:variant>
        <vt:lpwstr/>
      </vt:variant>
      <vt:variant>
        <vt:i4>7602214</vt:i4>
      </vt:variant>
      <vt:variant>
        <vt:i4>204</vt:i4>
      </vt:variant>
      <vt:variant>
        <vt:i4>0</vt:i4>
      </vt:variant>
      <vt:variant>
        <vt:i4>5</vt:i4>
      </vt:variant>
      <vt:variant>
        <vt:lpwstr>https://assets/</vt:lpwstr>
      </vt:variant>
      <vt:variant>
        <vt:lpwstr/>
      </vt:variant>
      <vt:variant>
        <vt:i4>4784192</vt:i4>
      </vt:variant>
      <vt:variant>
        <vt:i4>201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786449</vt:i4>
      </vt:variant>
      <vt:variant>
        <vt:i4>198</vt:i4>
      </vt:variant>
      <vt:variant>
        <vt:i4>0</vt:i4>
      </vt:variant>
      <vt:variant>
        <vt:i4>5</vt:i4>
      </vt:variant>
      <vt:variant>
        <vt:lpwstr>https://thl.fi/fi/-/koronaepidemia-vahensi-fyysisia-terveyskeskuskaynteja-etaasiointi-kasvoi-lahes-21-prosenttia</vt:lpwstr>
      </vt:variant>
      <vt:variant>
        <vt:lpwstr/>
      </vt:variant>
      <vt:variant>
        <vt:i4>5177358</vt:i4>
      </vt:variant>
      <vt:variant>
        <vt:i4>195</vt:i4>
      </vt:variant>
      <vt:variant>
        <vt:i4>0</vt:i4>
      </vt:variant>
      <vt:variant>
        <vt:i4>5</vt:i4>
      </vt:variant>
      <vt:variant>
        <vt:lpwstr>https://thl.fi/fi/-/sosiaali-ja-terveydenhuollon-palveluiden-saatavuuden-ja-henkiloston-riittavyyden-viikottainen-seuranta-kaynnistyy-uudelleen?redirect=%2Ffi%2F</vt:lpwstr>
      </vt:variant>
      <vt:variant>
        <vt:lpwstr/>
      </vt:variant>
      <vt:variant>
        <vt:i4>4784192</vt:i4>
      </vt:variant>
      <vt:variant>
        <vt:i4>192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5570652</vt:i4>
      </vt:variant>
      <vt:variant>
        <vt:i4>189</vt:i4>
      </vt:variant>
      <vt:variant>
        <vt:i4>0</vt:i4>
      </vt:variant>
      <vt:variant>
        <vt:i4>5</vt:i4>
      </vt:variant>
      <vt:variant>
        <vt:lpwstr>https://www.terveystalo.com/en/Services/Remote-services/</vt:lpwstr>
      </vt:variant>
      <vt:variant>
        <vt:lpwstr/>
      </vt:variant>
      <vt:variant>
        <vt:i4>4784192</vt:i4>
      </vt:variant>
      <vt:variant>
        <vt:i4>18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720973</vt:i4>
      </vt:variant>
      <vt:variant>
        <vt:i4>182</vt:i4>
      </vt:variant>
      <vt:variant>
        <vt:i4>0</vt:i4>
      </vt:variant>
      <vt:variant>
        <vt:i4>5</vt:i4>
      </vt:variant>
      <vt:variant>
        <vt:lpwstr>https://doi.org/https://doi.org/10.1016/S2589-7500(21)00005-4</vt:lpwstr>
      </vt:variant>
      <vt:variant>
        <vt:lpwstr/>
      </vt:variant>
      <vt:variant>
        <vt:i4>4784192</vt:i4>
      </vt:variant>
      <vt:variant>
        <vt:i4>177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74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71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540344344</vt:i4>
      </vt:variant>
      <vt:variant>
        <vt:i4>168</vt:i4>
      </vt:variant>
      <vt:variant>
        <vt:i4>0</vt:i4>
      </vt:variant>
      <vt:variant>
        <vt:i4>5</vt:i4>
      </vt:variant>
      <vt:variant>
        <vt:lpwstr>https:/​/www</vt:lpwstr>
      </vt:variant>
      <vt:variant>
        <vt:lpwstr/>
      </vt:variant>
      <vt:variant>
        <vt:i4>7667814</vt:i4>
      </vt:variant>
      <vt:variant>
        <vt:i4>165</vt:i4>
      </vt:variant>
      <vt:variant>
        <vt:i4>0</vt:i4>
      </vt:variant>
      <vt:variant>
        <vt:i4>5</vt:i4>
      </vt:variant>
      <vt:variant>
        <vt:lpwstr>https://www.nuffieldtrust.org.uk/resource/the-remote-care-revolution-in-the-nhs-understanding-impacts-and-attitudes</vt:lpwstr>
      </vt:variant>
      <vt:variant>
        <vt:lpwstr/>
      </vt:variant>
      <vt:variant>
        <vt:i4>4784192</vt:i4>
      </vt:variant>
      <vt:variant>
        <vt:i4>162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849729</vt:i4>
      </vt:variant>
      <vt:variant>
        <vt:i4>159</vt:i4>
      </vt:variant>
      <vt:variant>
        <vt:i4>0</vt:i4>
      </vt:variant>
      <vt:variant>
        <vt:i4>5</vt:i4>
      </vt:variant>
      <vt:variant>
        <vt:lpwstr>https://otn/</vt:lpwstr>
      </vt:variant>
      <vt:variant>
        <vt:lpwstr/>
      </vt:variant>
      <vt:variant>
        <vt:i4>4784192</vt:i4>
      </vt:variant>
      <vt:variant>
        <vt:i4>15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5308493</vt:i4>
      </vt:variant>
      <vt:variant>
        <vt:i4>153</vt:i4>
      </vt:variant>
      <vt:variant>
        <vt:i4>0</vt:i4>
      </vt:variant>
      <vt:variant>
        <vt:i4>5</vt:i4>
      </vt:variant>
      <vt:variant>
        <vt:lpwstr>https://doi/</vt:lpwstr>
      </vt:variant>
      <vt:variant>
        <vt:lpwstr/>
      </vt:variant>
      <vt:variant>
        <vt:i4>3080311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787/744df2e3-en</vt:lpwstr>
      </vt:variant>
      <vt:variant>
        <vt:lpwstr/>
      </vt:variant>
      <vt:variant>
        <vt:i4>4784192</vt:i4>
      </vt:variant>
      <vt:variant>
        <vt:i4>147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44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41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38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35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32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883644</vt:i4>
      </vt:variant>
      <vt:variant>
        <vt:i4>129</vt:i4>
      </vt:variant>
      <vt:variant>
        <vt:i4>0</vt:i4>
      </vt:variant>
      <vt:variant>
        <vt:i4>5</vt:i4>
      </vt:variant>
      <vt:variant>
        <vt:lpwstr>http://www.england/</vt:lpwstr>
      </vt:variant>
      <vt:variant>
        <vt:lpwstr/>
      </vt:variant>
      <vt:variant>
        <vt:i4>539885582</vt:i4>
      </vt:variant>
      <vt:variant>
        <vt:i4>126</vt:i4>
      </vt:variant>
      <vt:variant>
        <vt:i4>0</vt:i4>
      </vt:variant>
      <vt:variant>
        <vt:i4>5</vt:i4>
      </vt:variant>
      <vt:variant>
        <vt:lpwstr>https:/​/digital</vt:lpwstr>
      </vt:variant>
      <vt:variant>
        <vt:lpwstr/>
      </vt:variant>
      <vt:variant>
        <vt:i4>5308493</vt:i4>
      </vt:variant>
      <vt:variant>
        <vt:i4>123</vt:i4>
      </vt:variant>
      <vt:variant>
        <vt:i4>0</vt:i4>
      </vt:variant>
      <vt:variant>
        <vt:i4>5</vt:i4>
      </vt:variant>
      <vt:variant>
        <vt:lpwstr>https://doi/</vt:lpwstr>
      </vt:variant>
      <vt:variant>
        <vt:lpwstr/>
      </vt:variant>
      <vt:variant>
        <vt:i4>4784192</vt:i4>
      </vt:variant>
      <vt:variant>
        <vt:i4>120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17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114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6029377</vt:i4>
      </vt:variant>
      <vt:variant>
        <vt:i4>111</vt:i4>
      </vt:variant>
      <vt:variant>
        <vt:i4>0</vt:i4>
      </vt:variant>
      <vt:variant>
        <vt:i4>5</vt:i4>
      </vt:variant>
      <vt:variant>
        <vt:lpwstr>https://eurohealthobservatory.who.int/monitors/hsrm/hsrm-countries/hsrm/finland/paying-for-services/health-financing/</vt:lpwstr>
      </vt:variant>
      <vt:variant>
        <vt:lpwstr/>
      </vt:variant>
      <vt:variant>
        <vt:i4>540344344</vt:i4>
      </vt:variant>
      <vt:variant>
        <vt:i4>108</vt:i4>
      </vt:variant>
      <vt:variant>
        <vt:i4>0</vt:i4>
      </vt:variant>
      <vt:variant>
        <vt:i4>5</vt:i4>
      </vt:variant>
      <vt:variant>
        <vt:lpwstr>https:/​/www</vt:lpwstr>
      </vt:variant>
      <vt:variant>
        <vt:lpwstr/>
      </vt:variant>
      <vt:variant>
        <vt:i4>3276926</vt:i4>
      </vt:variant>
      <vt:variant>
        <vt:i4>105</vt:i4>
      </vt:variant>
      <vt:variant>
        <vt:i4>0</vt:i4>
      </vt:variant>
      <vt:variant>
        <vt:i4>5</vt:i4>
      </vt:variant>
      <vt:variant>
        <vt:lpwstr>https://www.canada.ca/en/health-canada/corporate/transparency/health-agreements/bilateral-agreement-pan-canadian-virtual-care-priorities-covid-19/alberta-action-plan.html</vt:lpwstr>
      </vt:variant>
      <vt:variant>
        <vt:lpwstr/>
      </vt:variant>
      <vt:variant>
        <vt:i4>8257594</vt:i4>
      </vt:variant>
      <vt:variant>
        <vt:i4>102</vt:i4>
      </vt:variant>
      <vt:variant>
        <vt:i4>0</vt:i4>
      </vt:variant>
      <vt:variant>
        <vt:i4>5</vt:i4>
      </vt:variant>
      <vt:variant>
        <vt:lpwstr>https://www.canada.ca/en/health-canada/corporate/transparency/health-agreements/bilateral-agreement-pan-canadian-virtual-care-priorities-covid-19/saskatchewan-action-plan.html</vt:lpwstr>
      </vt:variant>
      <vt:variant>
        <vt:lpwstr/>
      </vt:variant>
      <vt:variant>
        <vt:i4>1441810</vt:i4>
      </vt:variant>
      <vt:variant>
        <vt:i4>99</vt:i4>
      </vt:variant>
      <vt:variant>
        <vt:i4>0</vt:i4>
      </vt:variant>
      <vt:variant>
        <vt:i4>5</vt:i4>
      </vt:variant>
      <vt:variant>
        <vt:lpwstr>https://www.canada.ca/en/health-canada/corporate/transparency/health-agreements/bilateral-agreement-pan-canadian-virtual-care-priorities-covid-19.html). </vt:lpwstr>
      </vt:variant>
      <vt:variant>
        <vt:lpwstr/>
      </vt:variant>
      <vt:variant>
        <vt:i4>4784192</vt:i4>
      </vt:variant>
      <vt:variant>
        <vt:i4>9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818174</vt:i4>
      </vt:variant>
      <vt:variant>
        <vt:i4>93</vt:i4>
      </vt:variant>
      <vt:variant>
        <vt:i4>0</vt:i4>
      </vt:variant>
      <vt:variant>
        <vt:i4>5</vt:i4>
      </vt:variant>
      <vt:variant>
        <vt:lpwstr>http://www/</vt:lpwstr>
      </vt:variant>
      <vt:variant>
        <vt:lpwstr/>
      </vt:variant>
      <vt:variant>
        <vt:i4>4784192</vt:i4>
      </vt:variant>
      <vt:variant>
        <vt:i4>90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87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84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81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78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359411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503/cmaj.202303</vt:lpwstr>
      </vt:variant>
      <vt:variant>
        <vt:lpwstr/>
      </vt:variant>
      <vt:variant>
        <vt:i4>3801128</vt:i4>
      </vt:variant>
      <vt:variant>
        <vt:i4>72</vt:i4>
      </vt:variant>
      <vt:variant>
        <vt:i4>0</vt:i4>
      </vt:variant>
      <vt:variant>
        <vt:i4>5</vt:i4>
      </vt:variant>
      <vt:variant>
        <vt:lpwstr>https://wales/</vt:lpwstr>
      </vt:variant>
      <vt:variant>
        <vt:lpwstr/>
      </vt:variant>
      <vt:variant>
        <vt:i4>4784192</vt:i4>
      </vt:variant>
      <vt:variant>
        <vt:i4>69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6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1900629</vt:i4>
      </vt:variant>
      <vt:variant>
        <vt:i4>60</vt:i4>
      </vt:variant>
      <vt:variant>
        <vt:i4>0</vt:i4>
      </vt:variant>
      <vt:variant>
        <vt:i4>5</vt:i4>
      </vt:variant>
      <vt:variant>
        <vt:lpwstr>https://econsult/</vt:lpwstr>
      </vt:variant>
      <vt:variant>
        <vt:lpwstr/>
      </vt:variant>
      <vt:variant>
        <vt:i4>4784192</vt:i4>
      </vt:variant>
      <vt:variant>
        <vt:i4>57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54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51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48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45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42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39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4784192</vt:i4>
      </vt:variant>
      <vt:variant>
        <vt:i4>3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5308493</vt:i4>
      </vt:variant>
      <vt:variant>
        <vt:i4>33</vt:i4>
      </vt:variant>
      <vt:variant>
        <vt:i4>0</vt:i4>
      </vt:variant>
      <vt:variant>
        <vt:i4>5</vt:i4>
      </vt:variant>
      <vt:variant>
        <vt:lpwstr>https://doi/</vt:lpwstr>
      </vt:variant>
      <vt:variant>
        <vt:lpwstr/>
      </vt:variant>
      <vt:variant>
        <vt:i4>2424880</vt:i4>
      </vt:variant>
      <vt:variant>
        <vt:i4>30</vt:i4>
      </vt:variant>
      <vt:variant>
        <vt:i4>0</vt:i4>
      </vt:variant>
      <vt:variant>
        <vt:i4>5</vt:i4>
      </vt:variant>
      <vt:variant>
        <vt:lpwstr>http://doi.org/10.29337/ijdh.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Srivastava</dc:creator>
  <cp:keywords/>
  <dc:description/>
  <cp:lastModifiedBy>Srivastava,D</cp:lastModifiedBy>
  <cp:revision>5</cp:revision>
  <cp:lastPrinted>2023-02-13T12:55:00Z</cp:lastPrinted>
  <dcterms:created xsi:type="dcterms:W3CDTF">2023-10-08T08:35:00Z</dcterms:created>
  <dcterms:modified xsi:type="dcterms:W3CDTF">2023-10-0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E3DD4892734C43A2535A1B371AB048</vt:lpwstr>
  </property>
</Properties>
</file>